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21AAF6" w14:textId="6C23ECA8" w:rsidR="001B485C" w:rsidRDefault="001B485C" w:rsidP="001B485C">
      <w:pPr>
        <w:spacing w:afterLines="50" w:after="156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OLE_LINK53"/>
      <w:bookmarkStart w:id="1" w:name="OLE_LINK54"/>
      <w:r>
        <w:rPr>
          <w:rFonts w:ascii="Times New Roman" w:hAnsi="Times New Roman" w:cs="Times New Roman"/>
          <w:b/>
          <w:bCs/>
          <w:sz w:val="30"/>
          <w:szCs w:val="30"/>
        </w:rPr>
        <w:t>S</w:t>
      </w:r>
      <w:r w:rsidRPr="001B485C">
        <w:rPr>
          <w:rFonts w:ascii="Times New Roman" w:hAnsi="Times New Roman" w:cs="Times New Roman"/>
          <w:b/>
          <w:bCs/>
          <w:sz w:val="30"/>
          <w:szCs w:val="30"/>
        </w:rPr>
        <w:t xml:space="preserve">upplementary </w:t>
      </w:r>
      <w:r>
        <w:rPr>
          <w:rFonts w:ascii="Times New Roman" w:hAnsi="Times New Roman" w:cs="Times New Roman"/>
          <w:b/>
          <w:bCs/>
          <w:sz w:val="30"/>
          <w:szCs w:val="30"/>
        </w:rPr>
        <w:t>M</w:t>
      </w:r>
      <w:r w:rsidRPr="001B485C">
        <w:rPr>
          <w:rFonts w:ascii="Times New Roman" w:hAnsi="Times New Roman" w:cs="Times New Roman"/>
          <w:b/>
          <w:bCs/>
          <w:sz w:val="30"/>
          <w:szCs w:val="30"/>
        </w:rPr>
        <w:t>aterial</w:t>
      </w:r>
    </w:p>
    <w:p w14:paraId="3F1A6D48" w14:textId="452CB4D2" w:rsidR="00792323" w:rsidRPr="001D24AC" w:rsidRDefault="007E1168" w:rsidP="00792323">
      <w:pPr>
        <w:spacing w:afterLines="50" w:after="156"/>
        <w:rPr>
          <w:rFonts w:ascii="Times New Roman" w:hAnsi="Times New Roman" w:cs="Times New Roman"/>
          <w:b/>
          <w:bCs/>
        </w:rPr>
      </w:pPr>
      <w:r w:rsidRPr="001D24AC">
        <w:rPr>
          <w:rFonts w:ascii="Times New Roman" w:hAnsi="Times New Roman" w:cs="Times New Roman"/>
          <w:b/>
          <w:bCs/>
        </w:rPr>
        <w:t>1.</w:t>
      </w:r>
      <w:r w:rsidR="00C41FD8" w:rsidRPr="001D24AC">
        <w:rPr>
          <w:rFonts w:ascii="Times New Roman" w:hAnsi="Times New Roman" w:cs="Times New Roman"/>
          <w:b/>
          <w:bCs/>
        </w:rPr>
        <w:t>Effect</w:t>
      </w:r>
      <w:r w:rsidR="00B6358D" w:rsidRPr="001D24AC">
        <w:rPr>
          <w:rFonts w:ascii="Times New Roman" w:hAnsi="Times New Roman" w:cs="Times New Roman"/>
          <w:b/>
          <w:bCs/>
        </w:rPr>
        <w:t>s</w:t>
      </w:r>
      <w:r w:rsidR="00C41FD8" w:rsidRPr="001D24AC">
        <w:rPr>
          <w:rFonts w:ascii="Times New Roman" w:hAnsi="Times New Roman" w:cs="Times New Roman"/>
          <w:b/>
          <w:bCs/>
        </w:rPr>
        <w:t xml:space="preserve"> of </w:t>
      </w:r>
      <w:r w:rsidR="00B6358D" w:rsidRPr="001D24AC">
        <w:rPr>
          <w:rFonts w:ascii="Times New Roman" w:hAnsi="Times New Roman" w:cs="Times New Roman"/>
          <w:b/>
          <w:bCs/>
        </w:rPr>
        <w:t>rs11569562 polymorphism on s</w:t>
      </w:r>
      <w:bookmarkStart w:id="2" w:name="OLE_LINK49"/>
      <w:bookmarkStart w:id="3" w:name="OLE_LINK50"/>
      <w:r w:rsidR="00B6358D" w:rsidRPr="001D24AC">
        <w:rPr>
          <w:rFonts w:ascii="Times New Roman" w:hAnsi="Times New Roman" w:cs="Times New Roman"/>
          <w:b/>
          <w:bCs/>
        </w:rPr>
        <w:t>erum C3 protein levels</w:t>
      </w:r>
      <w:bookmarkEnd w:id="2"/>
      <w:bookmarkEnd w:id="3"/>
      <w:r w:rsidR="00B6358D" w:rsidRPr="001D24AC">
        <w:rPr>
          <w:rFonts w:ascii="Times New Roman" w:hAnsi="Times New Roman" w:cs="Times New Roman"/>
          <w:b/>
          <w:bCs/>
        </w:rPr>
        <w:t xml:space="preserve"> between first-episode psychosis and healthy controls</w:t>
      </w:r>
    </w:p>
    <w:bookmarkEnd w:id="0"/>
    <w:bookmarkEnd w:id="1"/>
    <w:p w14:paraId="303F67C8" w14:textId="21135247" w:rsidR="00792323" w:rsidRPr="001D24AC" w:rsidRDefault="00792323" w:rsidP="003D4C0E">
      <w:pPr>
        <w:jc w:val="both"/>
        <w:rPr>
          <w:rFonts w:ascii="Times New Roman" w:hAnsi="Times New Roman" w:cs="Times New Roman"/>
          <w:sz w:val="21"/>
          <w:szCs w:val="21"/>
        </w:rPr>
      </w:pPr>
      <w:r w:rsidRPr="001D24AC">
        <w:rPr>
          <w:rFonts w:ascii="Times New Roman" w:hAnsi="Times New Roman" w:cs="Times New Roman"/>
          <w:sz w:val="21"/>
          <w:szCs w:val="21"/>
        </w:rPr>
        <w:t xml:space="preserve">Tables S1 and S2 showed that </w:t>
      </w:r>
      <w:r w:rsidRPr="008F5340">
        <w:rPr>
          <w:rFonts w:ascii="Times New Roman" w:hAnsi="Times New Roman" w:cs="Times New Roman"/>
          <w:sz w:val="21"/>
          <w:szCs w:val="21"/>
        </w:rPr>
        <w:t>rs11569562</w:t>
      </w:r>
      <w:r w:rsidRPr="001D24AC">
        <w:rPr>
          <w:rFonts w:ascii="Times New Roman" w:hAnsi="Times New Roman" w:cs="Times New Roman"/>
          <w:sz w:val="21"/>
          <w:szCs w:val="21"/>
        </w:rPr>
        <w:t xml:space="preserve"> polymorphism did not affect serum C3 protein levels (p = </w:t>
      </w:r>
      <w:r w:rsidRPr="008F5340">
        <w:rPr>
          <w:rFonts w:ascii="Times New Roman" w:hAnsi="Times New Roman" w:cs="Times New Roman"/>
          <w:sz w:val="21"/>
          <w:szCs w:val="21"/>
        </w:rPr>
        <w:t>0.203</w:t>
      </w:r>
      <w:r w:rsidRPr="001D24AC">
        <w:rPr>
          <w:rFonts w:ascii="Times New Roman" w:hAnsi="Times New Roman" w:cs="Times New Roman"/>
          <w:sz w:val="21"/>
          <w:szCs w:val="21"/>
        </w:rPr>
        <w:t xml:space="preserve">) </w:t>
      </w:r>
      <w:r w:rsidR="00171E0B" w:rsidRPr="001D24AC">
        <w:rPr>
          <w:rFonts w:ascii="Times New Roman" w:hAnsi="Times New Roman" w:cs="Times New Roman"/>
          <w:sz w:val="21"/>
          <w:szCs w:val="21"/>
        </w:rPr>
        <w:t xml:space="preserve">and the interaction effects were not significant (p = </w:t>
      </w:r>
      <w:r w:rsidR="00171E0B" w:rsidRPr="008F5340">
        <w:rPr>
          <w:rFonts w:ascii="Times New Roman" w:hAnsi="Times New Roman" w:cs="Times New Roman"/>
          <w:sz w:val="21"/>
          <w:szCs w:val="21"/>
        </w:rPr>
        <w:t>0.131</w:t>
      </w:r>
      <w:r w:rsidR="00171E0B" w:rsidRPr="001D24AC">
        <w:rPr>
          <w:rFonts w:ascii="Times New Roman" w:hAnsi="Times New Roman" w:cs="Times New Roman"/>
          <w:sz w:val="21"/>
          <w:szCs w:val="21"/>
        </w:rPr>
        <w:t>).</w:t>
      </w:r>
    </w:p>
    <w:p w14:paraId="7D482B28" w14:textId="026CB77E" w:rsidR="007E1168" w:rsidRPr="001D24AC" w:rsidRDefault="000959C2" w:rsidP="00792323">
      <w:pPr>
        <w:rPr>
          <w:rFonts w:ascii="Times New Roman" w:hAnsi="Times New Roman" w:cs="Times New Roman"/>
        </w:rPr>
      </w:pP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Table S1 A two-way ANOVA test regarding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rs11569562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for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serum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C3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protein levels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(g/L)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s</w:t>
      </w:r>
    </w:p>
    <w:tbl>
      <w:tblPr>
        <w:tblW w:w="81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1"/>
        <w:gridCol w:w="52"/>
        <w:gridCol w:w="1672"/>
        <w:gridCol w:w="115"/>
        <w:gridCol w:w="432"/>
        <w:gridCol w:w="52"/>
        <w:gridCol w:w="1417"/>
        <w:gridCol w:w="117"/>
        <w:gridCol w:w="756"/>
        <w:gridCol w:w="52"/>
        <w:gridCol w:w="644"/>
        <w:gridCol w:w="52"/>
        <w:gridCol w:w="627"/>
        <w:gridCol w:w="52"/>
      </w:tblGrid>
      <w:tr w:rsidR="00C41FD8" w:rsidRPr="00E642CA" w14:paraId="1A87C829" w14:textId="77777777" w:rsidTr="000959C2">
        <w:trPr>
          <w:trHeight w:val="312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9B43A5" w14:textId="2DB63861" w:rsidR="008F5340" w:rsidRPr="008F5340" w:rsidRDefault="008F5340" w:rsidP="008F5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7EF3B3" w14:textId="429DA3C6" w:rsidR="008F5340" w:rsidRPr="008F5340" w:rsidRDefault="008F5340" w:rsidP="008F5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57DCF0" w14:textId="34A0C829" w:rsidR="008F5340" w:rsidRPr="008F5340" w:rsidRDefault="008F5340" w:rsidP="008F5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C3C4E6" w14:textId="172B8F95" w:rsidR="008F5340" w:rsidRPr="008F5340" w:rsidRDefault="008F5340" w:rsidP="008F5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6559A3" w14:textId="7D3013ED" w:rsidR="008F5340" w:rsidRPr="008F5340" w:rsidRDefault="008F5340" w:rsidP="008F5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2C90E4" w14:textId="38797245" w:rsidR="008F5340" w:rsidRPr="008F5340" w:rsidRDefault="008F5340" w:rsidP="008F5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BF4A07" w14:textId="5973C370" w:rsidR="008F5340" w:rsidRPr="008F5340" w:rsidRDefault="008F5340" w:rsidP="008F53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²</w:t>
            </w: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p</w:t>
            </w:r>
          </w:p>
        </w:tc>
      </w:tr>
      <w:tr w:rsidR="006A57D4" w:rsidRPr="00E642CA" w14:paraId="0C8D23E8" w14:textId="77777777" w:rsidTr="008F5340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689A9" w14:textId="70691D29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BFE27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1C4E8" w14:textId="0B909EF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1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BCE99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1A703" w14:textId="462F20F4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0F95A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AD4AC" w14:textId="19100576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1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DC8A9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7F71B" w14:textId="16AE4B06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29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F7617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21B6F" w14:textId="78773A31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34B51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D1BAB" w14:textId="66158A6A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B66A2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57D4" w:rsidRPr="00E642CA" w14:paraId="5182F40A" w14:textId="77777777" w:rsidTr="008F534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72099" w14:textId="0A7311D3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rs1156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A5298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F4FDC" w14:textId="40BE7A25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77F11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28858" w14:textId="6660B3E8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5514A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C5BFF" w14:textId="26E2BCA6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236DA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F34B7" w14:textId="636BFF53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1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436C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55223" w14:textId="412EF6E2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51"/>
            <w:bookmarkStart w:id="5" w:name="OLE_LINK52"/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  <w:bookmarkEnd w:id="4"/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CE2A2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F1321" w14:textId="41C20CE0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DAE41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57D4" w:rsidRPr="00E642CA" w14:paraId="6FDE7627" w14:textId="77777777" w:rsidTr="008F5340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7D90A5C" w14:textId="7F519968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Pr="00E642CA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rs115695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C6F4662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3EC0B12" w14:textId="35F1A754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17199D6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E27A0F4" w14:textId="12AD08C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1566E02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BC71380" w14:textId="133663CE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F43E800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B27FAF4" w14:textId="289FA171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2.0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7D329E7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AFB2C6E" w14:textId="0F012A18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0E44391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000CFB7" w14:textId="3AB89D7B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A2D889A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57D4" w:rsidRPr="00E642CA" w14:paraId="54A57A34" w14:textId="77777777" w:rsidTr="000959C2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6799D3" w14:textId="577E4B74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84FD9B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0207DC" w14:textId="23217DD4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16.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F479FB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F88413" w14:textId="56E4FBF1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EFAA57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66927C" w14:textId="29A222CC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5340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0E98CF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08F71F" w14:textId="77777777" w:rsidR="008F5340" w:rsidRPr="008F5340" w:rsidRDefault="008F5340" w:rsidP="008F534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FD2366" w14:textId="77777777" w:rsidR="008F5340" w:rsidRPr="008F5340" w:rsidRDefault="008F5340" w:rsidP="008F534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43D04D" w14:textId="4C1DA235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9B086A" w14:textId="77777777" w:rsidR="008F5340" w:rsidRPr="008F5340" w:rsidRDefault="008F5340" w:rsidP="008F53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9EC0D2" w14:textId="77777777" w:rsidR="008F5340" w:rsidRPr="008F5340" w:rsidRDefault="008F5340" w:rsidP="008F534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580ADD" w14:textId="77777777" w:rsidR="008F5340" w:rsidRPr="008F5340" w:rsidRDefault="008F5340" w:rsidP="008F534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B33E635" w14:textId="77777777" w:rsidR="007E1168" w:rsidRPr="001D24AC" w:rsidRDefault="007E1168" w:rsidP="00792323">
      <w:pPr>
        <w:rPr>
          <w:rFonts w:ascii="Times New Roman" w:hAnsi="Times New Roman" w:cs="Times New Roman"/>
          <w:b/>
          <w:bCs/>
          <w:szCs w:val="18"/>
        </w:rPr>
      </w:pPr>
    </w:p>
    <w:p w14:paraId="64639EB4" w14:textId="1C9CECC4" w:rsidR="00B6358D" w:rsidRPr="00E642CA" w:rsidRDefault="00B6358D" w:rsidP="00792323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Table S2 </w:t>
      </w:r>
      <w:proofErr w:type="spellStart"/>
      <w:r w:rsidRPr="00C41FD8">
        <w:rPr>
          <w:rFonts w:ascii="Times New Roman" w:hAnsi="Times New Roman" w:cs="Times New Roman"/>
          <w:b/>
          <w:bCs/>
          <w:sz w:val="18"/>
          <w:szCs w:val="18"/>
        </w:rPr>
        <w:t>Descriptives</w:t>
      </w:r>
      <w:proofErr w:type="spellEnd"/>
      <w:r w:rsidRPr="00C41FD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regarding </w:t>
      </w:r>
      <w:r w:rsidRPr="00C41FD8">
        <w:rPr>
          <w:rFonts w:ascii="Times New Roman" w:hAnsi="Times New Roman" w:cs="Times New Roman"/>
          <w:b/>
          <w:bCs/>
          <w:sz w:val="18"/>
          <w:szCs w:val="18"/>
        </w:rPr>
        <w:t>rs11569562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for serum C3 protein levels</w:t>
      </w:r>
      <w:r w:rsidR="00792323"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792323" w:rsidRPr="008F5340">
        <w:rPr>
          <w:rFonts w:ascii="Times New Roman" w:hAnsi="Times New Roman" w:cs="Times New Roman"/>
          <w:b/>
          <w:bCs/>
          <w:sz w:val="18"/>
          <w:szCs w:val="18"/>
        </w:rPr>
        <w:t>(g/L)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</w:t>
      </w:r>
    </w:p>
    <w:tbl>
      <w:tblPr>
        <w:tblW w:w="577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0"/>
        <w:gridCol w:w="1806"/>
        <w:gridCol w:w="68"/>
        <w:gridCol w:w="1123"/>
        <w:gridCol w:w="84"/>
        <w:gridCol w:w="826"/>
        <w:gridCol w:w="50"/>
        <w:gridCol w:w="300"/>
        <w:gridCol w:w="36"/>
      </w:tblGrid>
      <w:tr w:rsidR="00C41FD8" w:rsidRPr="00E642CA" w14:paraId="49E5FAED" w14:textId="77777777" w:rsidTr="000959C2">
        <w:trPr>
          <w:gridAfter w:val="1"/>
          <w:trHeight w:val="293"/>
          <w:tblHeader/>
        </w:trPr>
        <w:tc>
          <w:tcPr>
            <w:tcW w:w="148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848943" w14:textId="77777777" w:rsidR="00C41FD8" w:rsidRPr="00C41FD8" w:rsidRDefault="00C41FD8" w:rsidP="00B6358D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 </w:t>
            </w:r>
          </w:p>
        </w:tc>
        <w:tc>
          <w:tcPr>
            <w:tcW w:w="180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929AB7" w14:textId="240391EB" w:rsidR="00C41FD8" w:rsidRPr="00C41FD8" w:rsidRDefault="00C41FD8" w:rsidP="00C41F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s11569562 </w:t>
            </w:r>
          </w:p>
        </w:tc>
        <w:tc>
          <w:tcPr>
            <w:tcW w:w="1275" w:type="dxa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465458" w14:textId="77777777" w:rsidR="00C41FD8" w:rsidRPr="00C41FD8" w:rsidRDefault="00C41FD8" w:rsidP="00C41F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82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1E832C" w14:textId="77777777" w:rsidR="00C41FD8" w:rsidRPr="00C41FD8" w:rsidRDefault="00C41FD8" w:rsidP="00C41F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D </w:t>
            </w:r>
          </w:p>
        </w:tc>
        <w:tc>
          <w:tcPr>
            <w:tcW w:w="350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9AE23C" w14:textId="77777777" w:rsidR="00C41FD8" w:rsidRPr="00C41FD8" w:rsidRDefault="00C41FD8" w:rsidP="00C41FD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</w:tr>
      <w:tr w:rsidR="007E1168" w:rsidRPr="00E642CA" w14:paraId="280126CA" w14:textId="77777777" w:rsidTr="00792323">
        <w:trPr>
          <w:trHeight w:val="283"/>
        </w:trPr>
        <w:tc>
          <w:tcPr>
            <w:tcW w:w="148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2AFCA22B" w14:textId="77777777" w:rsidR="00C41FD8" w:rsidRPr="00E642CA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2CA"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8E619C6" w14:textId="77C071A6" w:rsidR="00C41FD8" w:rsidRPr="00E642CA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91BFCD" w14:textId="77777777" w:rsidR="00C41FD8" w:rsidRPr="00E642CA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518D93" w14:textId="77777777" w:rsidR="00C41FD8" w:rsidRPr="00E642CA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2CA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2640340" w14:textId="77777777" w:rsidR="00C41FD8" w:rsidRPr="00E642CA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7CE74D" w14:textId="5877D88A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224ED" w14:textId="20F0FC53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AA 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F7B86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2D0C5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1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FF09B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E3863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0.19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5EBC7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32BE1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71082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682486EB" w14:textId="77777777" w:rsidTr="00792323">
        <w:trPr>
          <w:trHeight w:val="293"/>
        </w:trPr>
        <w:tc>
          <w:tcPr>
            <w:tcW w:w="14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1AB7B4" w14:textId="796A1986" w:rsidR="00C41FD8" w:rsidRPr="00C41FD8" w:rsidRDefault="00C41FD8" w:rsidP="00C41FD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67199" w14:textId="3E9198C0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C224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4A476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1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62459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D503B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0.22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BE8D6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027E5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40FB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2BBA556C" w14:textId="77777777" w:rsidTr="00792323">
        <w:trPr>
          <w:trHeight w:val="283"/>
        </w:trPr>
        <w:tc>
          <w:tcPr>
            <w:tcW w:w="14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AC20C7" w14:textId="24C9A80F" w:rsidR="00C41FD8" w:rsidRPr="00C41FD8" w:rsidRDefault="00C41FD8" w:rsidP="00C41FD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25C8A" w14:textId="6912AD16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509B4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203A1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1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1E4AB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E6243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0.24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CA4FE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27977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AB83A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4BE06D12" w14:textId="77777777" w:rsidTr="00792323">
        <w:trPr>
          <w:trHeight w:val="293"/>
        </w:trPr>
        <w:tc>
          <w:tcPr>
            <w:tcW w:w="14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86C680" w14:textId="5D19FBBF" w:rsidR="00C41FD8" w:rsidRPr="00C41FD8" w:rsidRDefault="00C41FD8" w:rsidP="00C41FD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9CDA7" w14:textId="1A9A7324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AA 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35F80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397A1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1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CC511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10540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0.21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34D8E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30A3D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CB534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3017EF2D" w14:textId="77777777" w:rsidTr="00792323">
        <w:trPr>
          <w:trHeight w:val="283"/>
        </w:trPr>
        <w:tc>
          <w:tcPr>
            <w:tcW w:w="14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9904FB" w14:textId="7ADCCB79" w:rsidR="00C41FD8" w:rsidRPr="00C41FD8" w:rsidRDefault="00C41FD8" w:rsidP="00C41FD8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610434" w14:textId="56E622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EAEB67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C557DDA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1.07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6C9D258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79769B9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0.202 </w:t>
            </w:r>
          </w:p>
        </w:tc>
        <w:tc>
          <w:tcPr>
            <w:tcW w:w="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BFC802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668BA7B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10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AC70502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13874097" w14:textId="77777777" w:rsidTr="000959C2">
        <w:trPr>
          <w:trHeight w:val="293"/>
        </w:trPr>
        <w:tc>
          <w:tcPr>
            <w:tcW w:w="148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CCA6F8" w14:textId="3A5A521F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2E42B8" w14:textId="03CE7FA5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6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C289BF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2B5CB8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1.0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90F442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F753A7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0.196 </w:t>
            </w:r>
          </w:p>
        </w:tc>
        <w:tc>
          <w:tcPr>
            <w:tcW w:w="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51190A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3A79A3" w14:textId="77777777" w:rsidR="00C41FD8" w:rsidRPr="00C41FD8" w:rsidRDefault="00C41FD8" w:rsidP="00C41F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1FD8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59365C" w14:textId="77777777" w:rsidR="00C41FD8" w:rsidRPr="00C41FD8" w:rsidRDefault="00C41FD8" w:rsidP="00C41FD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37889B8" w14:textId="0CD7128A" w:rsidR="00C41FD8" w:rsidRPr="00E642CA" w:rsidRDefault="006A57D4" w:rsidP="006A57D4">
      <w:pPr>
        <w:rPr>
          <w:rFonts w:ascii="Times New Roman" w:hAnsi="Times New Roman" w:cs="Times New Roman"/>
          <w:sz w:val="18"/>
          <w:szCs w:val="18"/>
        </w:rPr>
      </w:pPr>
      <w:r w:rsidRPr="00E642CA">
        <w:rPr>
          <w:rFonts w:ascii="Times New Roman" w:hAnsi="Times New Roman" w:cs="Times New Roman"/>
          <w:sz w:val="18"/>
          <w:szCs w:val="18"/>
        </w:rPr>
        <w:t>FEP: first-episode psychosis; HC: healthy control.</w:t>
      </w:r>
    </w:p>
    <w:p w14:paraId="1169B9D0" w14:textId="31EEF20E" w:rsidR="0075644A" w:rsidRPr="001D24AC" w:rsidRDefault="0075644A" w:rsidP="008F5340">
      <w:pPr>
        <w:rPr>
          <w:rFonts w:ascii="Times New Roman" w:hAnsi="Times New Roman" w:cs="Times New Roman"/>
        </w:rPr>
      </w:pPr>
    </w:p>
    <w:p w14:paraId="3C9B57C4" w14:textId="15AF8930" w:rsidR="006A57D4" w:rsidRPr="001D24AC" w:rsidRDefault="007E1168" w:rsidP="006A57D4">
      <w:pPr>
        <w:spacing w:afterLines="50" w:after="156"/>
        <w:rPr>
          <w:rFonts w:ascii="Times New Roman" w:hAnsi="Times New Roman" w:cs="Times New Roman"/>
          <w:b/>
          <w:bCs/>
          <w:szCs w:val="40"/>
        </w:rPr>
      </w:pPr>
      <w:r w:rsidRPr="001D24AC">
        <w:rPr>
          <w:rFonts w:ascii="Times New Roman" w:hAnsi="Times New Roman" w:cs="Times New Roman"/>
          <w:b/>
          <w:bCs/>
          <w:szCs w:val="40"/>
        </w:rPr>
        <w:t>2.</w:t>
      </w:r>
      <w:r w:rsidR="006A57D4" w:rsidRPr="001D24AC">
        <w:rPr>
          <w:rFonts w:ascii="Times New Roman" w:hAnsi="Times New Roman" w:cs="Times New Roman"/>
          <w:b/>
          <w:bCs/>
          <w:szCs w:val="40"/>
        </w:rPr>
        <w:t xml:space="preserve">Effects of </w:t>
      </w:r>
      <w:r w:rsidRPr="001D24AC">
        <w:rPr>
          <w:rFonts w:ascii="Times New Roman" w:hAnsi="Times New Roman" w:cs="Times New Roman"/>
          <w:b/>
          <w:bCs/>
          <w:szCs w:val="40"/>
        </w:rPr>
        <w:t>rs2277983</w:t>
      </w:r>
      <w:r w:rsidR="006A57D4" w:rsidRPr="001D24AC">
        <w:rPr>
          <w:rFonts w:ascii="Times New Roman" w:hAnsi="Times New Roman" w:cs="Times New Roman"/>
          <w:b/>
          <w:bCs/>
          <w:szCs w:val="40"/>
        </w:rPr>
        <w:t xml:space="preserve"> polymorphism on serum C3 protein levels between first-episode psychosis and healthy controls</w:t>
      </w:r>
    </w:p>
    <w:p w14:paraId="0A2EBC6D" w14:textId="27F48B9D" w:rsidR="007E1168" w:rsidRPr="001D24AC" w:rsidRDefault="007E1168" w:rsidP="003D4C0E">
      <w:pPr>
        <w:jc w:val="both"/>
        <w:rPr>
          <w:rFonts w:ascii="Times New Roman" w:hAnsi="Times New Roman" w:cs="Times New Roman"/>
          <w:sz w:val="21"/>
          <w:szCs w:val="21"/>
        </w:rPr>
      </w:pPr>
      <w:r w:rsidRPr="001D24AC">
        <w:rPr>
          <w:rFonts w:ascii="Times New Roman" w:hAnsi="Times New Roman" w:cs="Times New Roman"/>
          <w:sz w:val="21"/>
          <w:szCs w:val="21"/>
        </w:rPr>
        <w:t xml:space="preserve">Tables S3 and S4 showed that rs2277983 polymorphism did not affect serum C3 protein levels (p = </w:t>
      </w:r>
      <w:r w:rsidRPr="008F5340">
        <w:rPr>
          <w:rFonts w:ascii="Times New Roman" w:hAnsi="Times New Roman" w:cs="Times New Roman"/>
          <w:sz w:val="21"/>
          <w:szCs w:val="21"/>
        </w:rPr>
        <w:t>0.2</w:t>
      </w:r>
      <w:r w:rsidR="00832DE4" w:rsidRPr="001D24AC">
        <w:rPr>
          <w:rFonts w:ascii="Times New Roman" w:hAnsi="Times New Roman" w:cs="Times New Roman"/>
          <w:sz w:val="21"/>
          <w:szCs w:val="21"/>
        </w:rPr>
        <w:t>48</w:t>
      </w:r>
      <w:r w:rsidRPr="001D24AC">
        <w:rPr>
          <w:rFonts w:ascii="Times New Roman" w:hAnsi="Times New Roman" w:cs="Times New Roman"/>
          <w:sz w:val="21"/>
          <w:szCs w:val="21"/>
        </w:rPr>
        <w:t xml:space="preserve">) and the interaction effects were not significant (p = </w:t>
      </w:r>
      <w:r w:rsidRPr="008F5340">
        <w:rPr>
          <w:rFonts w:ascii="Times New Roman" w:hAnsi="Times New Roman" w:cs="Times New Roman"/>
          <w:sz w:val="21"/>
          <w:szCs w:val="21"/>
        </w:rPr>
        <w:t>0.1</w:t>
      </w:r>
      <w:r w:rsidR="00832DE4" w:rsidRPr="001D24AC">
        <w:rPr>
          <w:rFonts w:ascii="Times New Roman" w:hAnsi="Times New Roman" w:cs="Times New Roman"/>
          <w:sz w:val="21"/>
          <w:szCs w:val="21"/>
        </w:rPr>
        <w:t>55</w:t>
      </w:r>
      <w:r w:rsidRPr="001D24AC">
        <w:rPr>
          <w:rFonts w:ascii="Times New Roman" w:hAnsi="Times New Roman" w:cs="Times New Roman"/>
          <w:sz w:val="21"/>
          <w:szCs w:val="21"/>
        </w:rPr>
        <w:t>).</w:t>
      </w:r>
    </w:p>
    <w:p w14:paraId="0FBABF25" w14:textId="77777777" w:rsidR="007E1168" w:rsidRPr="001D24AC" w:rsidRDefault="007E1168" w:rsidP="007E1168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6"/>
        <w:gridCol w:w="70"/>
        <w:gridCol w:w="1050"/>
        <w:gridCol w:w="71"/>
        <w:gridCol w:w="582"/>
        <w:gridCol w:w="70"/>
        <w:gridCol w:w="883"/>
        <w:gridCol w:w="72"/>
        <w:gridCol w:w="1018"/>
        <w:gridCol w:w="70"/>
        <w:gridCol w:w="954"/>
        <w:gridCol w:w="70"/>
        <w:gridCol w:w="844"/>
        <w:gridCol w:w="70"/>
      </w:tblGrid>
      <w:tr w:rsidR="006A57D4" w:rsidRPr="006A57D4" w14:paraId="4B71CE2C" w14:textId="77777777" w:rsidTr="000959C2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9B35F5" w14:textId="59351505" w:rsidR="006A57D4" w:rsidRPr="006A57D4" w:rsidRDefault="007E1168" w:rsidP="006A57D4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64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3 A two-way ANOVA test regarding rs2277983 for</w:t>
            </w: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64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rum </w:t>
            </w: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3</w:t>
            </w:r>
            <w:r w:rsidRPr="00E64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otein levels</w:t>
            </w: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g/L)</w:t>
            </w:r>
            <w:r w:rsidRPr="00E642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etween first-episode psychosis and healthy controls</w:t>
            </w:r>
          </w:p>
        </w:tc>
      </w:tr>
      <w:tr w:rsidR="007E1168" w:rsidRPr="00E642CA" w14:paraId="6316B0D8" w14:textId="77777777" w:rsidTr="000959C2">
        <w:trPr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FF5A7A" w14:textId="77777777" w:rsidR="006A57D4" w:rsidRPr="006A57D4" w:rsidRDefault="006A57D4" w:rsidP="007E1168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3EFB1F" w14:textId="77777777" w:rsidR="006A57D4" w:rsidRPr="006A57D4" w:rsidRDefault="006A57D4" w:rsidP="006A57D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34B751" w14:textId="77777777" w:rsidR="006A57D4" w:rsidRPr="006A57D4" w:rsidRDefault="006A57D4" w:rsidP="006A57D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697D36" w14:textId="77777777" w:rsidR="006A57D4" w:rsidRPr="006A57D4" w:rsidRDefault="006A57D4" w:rsidP="006A57D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F551EA" w14:textId="77777777" w:rsidR="006A57D4" w:rsidRPr="006A57D4" w:rsidRDefault="006A57D4" w:rsidP="006A57D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545AEB" w14:textId="77777777" w:rsidR="006A57D4" w:rsidRPr="006A57D4" w:rsidRDefault="006A57D4" w:rsidP="006A57D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30CC33" w14:textId="6B9CBE61" w:rsidR="006A57D4" w:rsidRPr="006A57D4" w:rsidRDefault="006A57D4" w:rsidP="006A57D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²</w:t>
            </w:r>
            <w:r w:rsidRPr="006A57D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 </w:t>
            </w:r>
          </w:p>
        </w:tc>
      </w:tr>
      <w:tr w:rsidR="007E1168" w:rsidRPr="00E642CA" w14:paraId="5F02FE8F" w14:textId="77777777" w:rsidTr="000959C2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88B3305" w14:textId="77777777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F313DE1" w14:textId="77777777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F1FAC57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1.31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D236A03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2A6B7DA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0E7F9F8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E6D556B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1.31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372B7CC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301E35A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29.33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A7BD029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AED6DEA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19E8C9E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A853E60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6AC76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46D6A15D" w14:textId="77777777" w:rsidTr="006A57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B009" w14:textId="47AB109D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rs2277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9F4F3" w14:textId="77777777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70A82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FD36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0CE3F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50142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078F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4EDD6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5125E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1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E8215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122B0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CA994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28555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DD61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38489AF6" w14:textId="77777777" w:rsidTr="007E1168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2F93F6F" w14:textId="17737D53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="007E1168" w:rsidRPr="00E642CA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rs227798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F034637" w14:textId="77777777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BA96AFE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D7A8943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F093E7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866C01D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8E4DF0B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F4D7FEA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B310276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1.87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2382329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EA9C1DE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17F6A04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0130BC6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5B76920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2318A12F" w14:textId="77777777" w:rsidTr="000959C2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6D9AE5" w14:textId="77777777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DC20A1" w14:textId="77777777" w:rsidR="006A57D4" w:rsidRPr="006A57D4" w:rsidRDefault="006A57D4" w:rsidP="006A57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DC8760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16.8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421AE9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0F167C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3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DE9BF2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1140FE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F74551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2AF445" w14:textId="77777777" w:rsidR="006A57D4" w:rsidRPr="006A57D4" w:rsidRDefault="006A57D4" w:rsidP="006A57D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E9A540" w14:textId="77777777" w:rsidR="006A57D4" w:rsidRPr="006A57D4" w:rsidRDefault="006A57D4" w:rsidP="006A57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756C34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A57D4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C4EC92" w14:textId="77777777" w:rsidR="006A57D4" w:rsidRPr="006A57D4" w:rsidRDefault="006A57D4" w:rsidP="006A57D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B46340" w14:textId="77777777" w:rsidR="006A57D4" w:rsidRPr="006A57D4" w:rsidRDefault="006A57D4" w:rsidP="006A57D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0494C" w14:textId="77777777" w:rsidR="006A57D4" w:rsidRPr="006A57D4" w:rsidRDefault="006A57D4" w:rsidP="006A57D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D5767D6" w14:textId="6D084288" w:rsidR="007E1168" w:rsidRPr="00E642CA" w:rsidRDefault="007E1168" w:rsidP="007E1168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Table S4 </w:t>
      </w:r>
      <w:proofErr w:type="spellStart"/>
      <w:r w:rsidRPr="00C41FD8">
        <w:rPr>
          <w:rFonts w:ascii="Times New Roman" w:hAnsi="Times New Roman" w:cs="Times New Roman"/>
          <w:b/>
          <w:bCs/>
          <w:sz w:val="18"/>
          <w:szCs w:val="18"/>
        </w:rPr>
        <w:t>Descriptives</w:t>
      </w:r>
      <w:proofErr w:type="spellEnd"/>
      <w:r w:rsidRPr="00C41FD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regarding rs2277983 for serum C3 protein levels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(g/L)</w:t>
      </w:r>
      <w:r w:rsidRPr="00E642CA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</w:t>
      </w:r>
    </w:p>
    <w:tbl>
      <w:tblPr>
        <w:tblW w:w="59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2"/>
        <w:gridCol w:w="108"/>
        <w:gridCol w:w="1677"/>
        <w:gridCol w:w="207"/>
        <w:gridCol w:w="1012"/>
        <w:gridCol w:w="84"/>
        <w:gridCol w:w="1012"/>
        <w:gridCol w:w="84"/>
        <w:gridCol w:w="698"/>
        <w:gridCol w:w="84"/>
      </w:tblGrid>
      <w:tr w:rsidR="007E1168" w:rsidRPr="007E1168" w14:paraId="3323E73F" w14:textId="77777777" w:rsidTr="000959C2">
        <w:trPr>
          <w:trHeight w:val="318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8590DB" w14:textId="5AFD91D4" w:rsidR="007E1168" w:rsidRPr="007E1168" w:rsidRDefault="007E1168" w:rsidP="007E11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group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12E85F" w14:textId="7AFE0D40" w:rsidR="007E1168" w:rsidRPr="007E1168" w:rsidRDefault="007E1168" w:rsidP="007E11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s2277983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692A93" w14:textId="77777777" w:rsidR="007E1168" w:rsidRPr="007E1168" w:rsidRDefault="007E1168" w:rsidP="007E11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932DBC" w14:textId="77777777" w:rsidR="007E1168" w:rsidRPr="007E1168" w:rsidRDefault="007E1168" w:rsidP="007E11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4E4116" w14:textId="77777777" w:rsidR="007E1168" w:rsidRPr="007E1168" w:rsidRDefault="007E1168" w:rsidP="007E11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</w:tr>
      <w:tr w:rsidR="007E1168" w:rsidRPr="00E642CA" w14:paraId="18DDB456" w14:textId="77777777" w:rsidTr="007E1168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B3847" w14:textId="0B148670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2CA"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AADD8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C1E33" w14:textId="02FE51F4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F3F21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59C18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1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22D05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5ECAA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4F30C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D0386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28A9" w14:textId="77777777" w:rsidR="007E1168" w:rsidRPr="007E1168" w:rsidRDefault="007E1168" w:rsidP="007E11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41FAE937" w14:textId="77777777" w:rsidTr="007E1168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C1206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C2E4C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8E358" w14:textId="35397241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65041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1AAAD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1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D7940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17441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0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9996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1DD44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26860" w14:textId="77777777" w:rsidR="007E1168" w:rsidRPr="007E1168" w:rsidRDefault="007E1168" w:rsidP="007E11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4F8FC070" w14:textId="77777777" w:rsidTr="007E1168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1C19D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D8DAE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150C2" w14:textId="73CBE0B0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408C2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0ABB5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1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7FF31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5DCBC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0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1DB49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641D5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858B3" w14:textId="77777777" w:rsidR="007E1168" w:rsidRPr="007E1168" w:rsidRDefault="007E1168" w:rsidP="007E11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378D5471" w14:textId="77777777" w:rsidTr="007E1168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7ABA" w14:textId="2BB80DF1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42CA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F1CF2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2E8E" w14:textId="1BB822DE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4D1BB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CC1A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1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8BAC4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1C953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530A5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0C53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D9297" w14:textId="77777777" w:rsidR="007E1168" w:rsidRPr="007E1168" w:rsidRDefault="007E1168" w:rsidP="007E11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5E880D20" w14:textId="77777777" w:rsidTr="007E1168">
        <w:trPr>
          <w:trHeight w:val="318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3ED459F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094C50C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658207E" w14:textId="628EACC9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DE37862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A8E4182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1.07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E74065F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42544F4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0.20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4D30156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DE6F8AA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E62FB" w14:textId="77777777" w:rsidR="007E1168" w:rsidRPr="007E1168" w:rsidRDefault="007E1168" w:rsidP="007E11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1168" w:rsidRPr="00E642CA" w14:paraId="1E82D6B9" w14:textId="77777777" w:rsidTr="000959C2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6C6B94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67D645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93F62D" w14:textId="656A26CB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57DF68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22886D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1.0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D889CD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2B4CE5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31DBB5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C6ABE3" w14:textId="77777777" w:rsidR="007E1168" w:rsidRPr="007E1168" w:rsidRDefault="007E1168" w:rsidP="007E11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1168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CE3FB" w14:textId="77777777" w:rsidR="007E1168" w:rsidRPr="007E1168" w:rsidRDefault="007E1168" w:rsidP="007E116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3212A8F" w14:textId="7C5FA9B7" w:rsidR="007E1168" w:rsidRPr="001D24AC" w:rsidRDefault="007E1168" w:rsidP="007E1168">
      <w:pPr>
        <w:rPr>
          <w:rFonts w:ascii="Times New Roman" w:hAnsi="Times New Roman" w:cs="Times New Roman"/>
          <w:sz w:val="18"/>
          <w:szCs w:val="18"/>
        </w:rPr>
      </w:pPr>
      <w:r w:rsidRPr="001D24AC">
        <w:rPr>
          <w:rFonts w:ascii="Times New Roman" w:hAnsi="Times New Roman" w:cs="Times New Roman"/>
          <w:sz w:val="18"/>
          <w:szCs w:val="18"/>
        </w:rPr>
        <w:t>FEP: first-episode psychosis; HC: healthy control.</w:t>
      </w:r>
    </w:p>
    <w:p w14:paraId="7CFEC205" w14:textId="5466336D" w:rsidR="00470D14" w:rsidRPr="001D24AC" w:rsidRDefault="00470D14" w:rsidP="007E1168">
      <w:pPr>
        <w:rPr>
          <w:rFonts w:ascii="Times New Roman" w:hAnsi="Times New Roman" w:cs="Times New Roman"/>
          <w:szCs w:val="18"/>
        </w:rPr>
      </w:pPr>
    </w:p>
    <w:p w14:paraId="33AA1DE5" w14:textId="53CAFB6A" w:rsidR="00470D14" w:rsidRPr="001D24AC" w:rsidRDefault="00470D14" w:rsidP="00470D14">
      <w:pPr>
        <w:spacing w:afterLines="50" w:after="156"/>
        <w:rPr>
          <w:rFonts w:ascii="Times New Roman" w:hAnsi="Times New Roman" w:cs="Times New Roman"/>
          <w:b/>
          <w:bCs/>
          <w:szCs w:val="40"/>
        </w:rPr>
      </w:pPr>
      <w:r w:rsidRPr="001D24AC">
        <w:rPr>
          <w:rFonts w:ascii="Times New Roman" w:hAnsi="Times New Roman" w:cs="Times New Roman"/>
          <w:b/>
          <w:bCs/>
          <w:szCs w:val="40"/>
        </w:rPr>
        <w:t xml:space="preserve">3.Effects of </w:t>
      </w:r>
      <w:r w:rsidR="00832DE4" w:rsidRPr="001D24AC">
        <w:rPr>
          <w:rFonts w:ascii="Times New Roman" w:hAnsi="Times New Roman" w:cs="Times New Roman"/>
          <w:b/>
          <w:bCs/>
          <w:szCs w:val="40"/>
        </w:rPr>
        <w:t>rs1389623</w:t>
      </w:r>
      <w:r w:rsidRPr="001D24AC">
        <w:rPr>
          <w:rFonts w:ascii="Times New Roman" w:hAnsi="Times New Roman" w:cs="Times New Roman"/>
          <w:b/>
          <w:bCs/>
          <w:szCs w:val="40"/>
        </w:rPr>
        <w:t xml:space="preserve"> polymorphism on serum C3 protein levels between first-episode psychosis and healthy controls</w:t>
      </w:r>
    </w:p>
    <w:p w14:paraId="3E85DFAD" w14:textId="727A0094" w:rsidR="00470D14" w:rsidRPr="001D24AC" w:rsidRDefault="00470D14" w:rsidP="003D4C0E">
      <w:pPr>
        <w:jc w:val="both"/>
        <w:rPr>
          <w:rFonts w:ascii="Times New Roman" w:hAnsi="Times New Roman" w:cs="Times New Roman"/>
          <w:sz w:val="21"/>
          <w:szCs w:val="21"/>
        </w:rPr>
      </w:pPr>
      <w:r w:rsidRPr="001D24AC">
        <w:rPr>
          <w:rFonts w:ascii="Times New Roman" w:hAnsi="Times New Roman" w:cs="Times New Roman"/>
          <w:sz w:val="21"/>
          <w:szCs w:val="21"/>
        </w:rPr>
        <w:t>Tables S</w:t>
      </w:r>
      <w:r w:rsidR="00832DE4" w:rsidRPr="001D24AC">
        <w:rPr>
          <w:rFonts w:ascii="Times New Roman" w:hAnsi="Times New Roman" w:cs="Times New Roman"/>
          <w:sz w:val="21"/>
          <w:szCs w:val="21"/>
        </w:rPr>
        <w:t>5</w:t>
      </w:r>
      <w:r w:rsidRPr="001D24AC">
        <w:rPr>
          <w:rFonts w:ascii="Times New Roman" w:hAnsi="Times New Roman" w:cs="Times New Roman"/>
          <w:sz w:val="21"/>
          <w:szCs w:val="21"/>
        </w:rPr>
        <w:t xml:space="preserve"> and S</w:t>
      </w:r>
      <w:r w:rsidR="00832DE4" w:rsidRPr="001D24AC">
        <w:rPr>
          <w:rFonts w:ascii="Times New Roman" w:hAnsi="Times New Roman" w:cs="Times New Roman"/>
          <w:sz w:val="21"/>
          <w:szCs w:val="21"/>
        </w:rPr>
        <w:t>6</w:t>
      </w:r>
      <w:r w:rsidRPr="001D24AC">
        <w:rPr>
          <w:rFonts w:ascii="Times New Roman" w:hAnsi="Times New Roman" w:cs="Times New Roman"/>
          <w:sz w:val="21"/>
          <w:szCs w:val="21"/>
        </w:rPr>
        <w:t xml:space="preserve"> showed that </w:t>
      </w:r>
      <w:bookmarkStart w:id="6" w:name="OLE_LINK55"/>
      <w:bookmarkStart w:id="7" w:name="OLE_LINK56"/>
      <w:r w:rsidR="00832DE4" w:rsidRPr="001D24AC">
        <w:rPr>
          <w:rFonts w:ascii="Times New Roman" w:hAnsi="Times New Roman" w:cs="Times New Roman"/>
          <w:sz w:val="21"/>
          <w:szCs w:val="21"/>
        </w:rPr>
        <w:t>rs1389623</w:t>
      </w:r>
      <w:bookmarkEnd w:id="6"/>
      <w:bookmarkEnd w:id="7"/>
      <w:r w:rsidRPr="001D24AC">
        <w:rPr>
          <w:rFonts w:ascii="Times New Roman" w:hAnsi="Times New Roman" w:cs="Times New Roman"/>
          <w:sz w:val="21"/>
          <w:szCs w:val="21"/>
        </w:rPr>
        <w:t xml:space="preserve"> polymorphism did not affect serum C3 protein levels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 w:rsidR="00317ADD" w:rsidRPr="001D24AC">
        <w:rPr>
          <w:rFonts w:ascii="Times New Roman" w:hAnsi="Times New Roman" w:cs="Times New Roman"/>
          <w:sz w:val="21"/>
          <w:szCs w:val="21"/>
        </w:rPr>
        <w:t>929</w:t>
      </w:r>
      <w:r w:rsidRPr="001D24AC">
        <w:rPr>
          <w:rFonts w:ascii="Times New Roman" w:hAnsi="Times New Roman" w:cs="Times New Roman"/>
          <w:sz w:val="21"/>
          <w:szCs w:val="21"/>
        </w:rPr>
        <w:t xml:space="preserve">) and the interaction effects were </w:t>
      </w:r>
      <w:r w:rsidR="00317ADD" w:rsidRPr="001D24AC">
        <w:rPr>
          <w:rFonts w:ascii="Times New Roman" w:hAnsi="Times New Roman" w:cs="Times New Roman"/>
          <w:sz w:val="21"/>
          <w:szCs w:val="21"/>
        </w:rPr>
        <w:t>marginal</w:t>
      </w:r>
      <w:r w:rsidRPr="001D24AC">
        <w:rPr>
          <w:rFonts w:ascii="Times New Roman" w:hAnsi="Times New Roman" w:cs="Times New Roman"/>
          <w:sz w:val="21"/>
          <w:szCs w:val="21"/>
        </w:rPr>
        <w:t xml:space="preserve"> significant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 w:rsidR="00317ADD" w:rsidRPr="001D24AC">
        <w:rPr>
          <w:rFonts w:ascii="Times New Roman" w:hAnsi="Times New Roman" w:cs="Times New Roman"/>
          <w:sz w:val="21"/>
          <w:szCs w:val="21"/>
        </w:rPr>
        <w:t>062</w:t>
      </w:r>
      <w:r w:rsidRPr="001D24AC">
        <w:rPr>
          <w:rFonts w:ascii="Times New Roman" w:hAnsi="Times New Roman" w:cs="Times New Roman"/>
          <w:sz w:val="21"/>
          <w:szCs w:val="21"/>
        </w:rPr>
        <w:t>).</w:t>
      </w:r>
    </w:p>
    <w:p w14:paraId="6FCFAEF1" w14:textId="19689875" w:rsidR="00470D14" w:rsidRPr="001D24AC" w:rsidRDefault="00470D14" w:rsidP="007E1168">
      <w:pPr>
        <w:rPr>
          <w:rFonts w:ascii="Times New Roman" w:hAnsi="Times New Roman" w:cs="Times New Roman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66"/>
        <w:gridCol w:w="998"/>
        <w:gridCol w:w="67"/>
        <w:gridCol w:w="551"/>
        <w:gridCol w:w="66"/>
        <w:gridCol w:w="839"/>
        <w:gridCol w:w="68"/>
        <w:gridCol w:w="964"/>
        <w:gridCol w:w="66"/>
        <w:gridCol w:w="904"/>
        <w:gridCol w:w="66"/>
        <w:gridCol w:w="1253"/>
        <w:gridCol w:w="66"/>
      </w:tblGrid>
      <w:tr w:rsidR="00470D14" w:rsidRPr="00470D14" w14:paraId="4FDF3690" w14:textId="77777777" w:rsidTr="000959C2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98180A" w14:textId="6B105C20" w:rsidR="00470D14" w:rsidRPr="00470D14" w:rsidRDefault="00832DE4" w:rsidP="00470D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4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5 A two-way ANOVA test regarding rs1389623 for</w:t>
            </w: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D24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rum </w:t>
            </w: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3</w:t>
            </w:r>
            <w:r w:rsidRPr="001D24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rotein levels</w:t>
            </w:r>
            <w:r w:rsidRPr="008F53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g/L)</w:t>
            </w:r>
            <w:r w:rsidRPr="001D24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etween first-episode psychosis and healthy controls</w:t>
            </w:r>
          </w:p>
        </w:tc>
      </w:tr>
      <w:tr w:rsidR="00832DE4" w:rsidRPr="001D24AC" w14:paraId="4BE3894B" w14:textId="77777777" w:rsidTr="000959C2">
        <w:trPr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3D00C3" w14:textId="77777777" w:rsidR="00470D14" w:rsidRPr="00470D14" w:rsidRDefault="00470D14" w:rsidP="00832D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53197F" w14:textId="77777777" w:rsidR="00470D14" w:rsidRPr="00470D14" w:rsidRDefault="00470D14" w:rsidP="00832D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06031C" w14:textId="77777777" w:rsidR="00470D14" w:rsidRPr="00470D14" w:rsidRDefault="00470D14" w:rsidP="00832D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B2518B" w14:textId="77777777" w:rsidR="00470D14" w:rsidRPr="00470D14" w:rsidRDefault="00470D14" w:rsidP="00832D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EF0B73" w14:textId="77777777" w:rsidR="00470D14" w:rsidRPr="00470D14" w:rsidRDefault="00470D14" w:rsidP="00832D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971F55" w14:textId="77777777" w:rsidR="00470D14" w:rsidRPr="00470D14" w:rsidRDefault="00470D14" w:rsidP="00832D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99D093" w14:textId="7FB9E18D" w:rsidR="00470D14" w:rsidRPr="00470D14" w:rsidRDefault="00470D14" w:rsidP="00832D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²</w:t>
            </w:r>
            <w:r w:rsidRPr="00470D1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 </w:t>
            </w:r>
          </w:p>
        </w:tc>
      </w:tr>
      <w:tr w:rsidR="00832DE4" w:rsidRPr="001D24AC" w14:paraId="699CDF78" w14:textId="77777777" w:rsidTr="00470D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6DFAE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00375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1730C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78180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00C28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F095C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6FC6A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E6CC2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F513A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13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BF690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EB9A4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C5C8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47780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94E47" w14:textId="77777777" w:rsidR="00470D14" w:rsidRPr="00470D14" w:rsidRDefault="00470D14" w:rsidP="00470D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2DE4" w:rsidRPr="001D24AC" w14:paraId="46568822" w14:textId="77777777" w:rsidTr="00470D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5EB17" w14:textId="5CE58D9F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rs13896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8ABCC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36DCC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83041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02545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2CB6A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28B61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9FB54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B9F5A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D37BC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FDA52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77061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F04FD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3.900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F5040" w14:textId="77777777" w:rsidR="00470D14" w:rsidRPr="00470D14" w:rsidRDefault="00470D14" w:rsidP="00470D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4AC" w:rsidRPr="001D24AC" w14:paraId="3BBB4CF6" w14:textId="77777777" w:rsidTr="00832DE4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0B154E0" w14:textId="7EB19896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="00832DE4" w:rsidRPr="001D24A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 rs138962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E11C4A8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AB22C1B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25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05313AA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E2628C4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8F6B00A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ACC1206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1DC5856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D357AEF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2.80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7BA1CAA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9EA574A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E2367D4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F5327D4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BB494" w14:textId="77777777" w:rsidR="00470D14" w:rsidRPr="00470D14" w:rsidRDefault="00470D14" w:rsidP="00470D1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4AC" w:rsidRPr="001D24AC" w14:paraId="1F05E558" w14:textId="77777777" w:rsidTr="000959C2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843FE1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934B4B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BC4AB3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16.8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8A6F51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DD82C5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3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EE7B4A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FC7071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727F7C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91891F" w14:textId="77777777" w:rsidR="00470D14" w:rsidRPr="00470D14" w:rsidRDefault="00470D14" w:rsidP="00832DE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463244" w14:textId="77777777" w:rsidR="00470D14" w:rsidRPr="00470D14" w:rsidRDefault="00470D14" w:rsidP="00832DE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0349E5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D14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36C54F" w14:textId="77777777" w:rsidR="00470D14" w:rsidRPr="00470D14" w:rsidRDefault="00470D14" w:rsidP="0083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3C4FD9" w14:textId="77777777" w:rsidR="00470D14" w:rsidRPr="00470D14" w:rsidRDefault="00470D14" w:rsidP="00832DE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241A" w14:textId="77777777" w:rsidR="00470D14" w:rsidRPr="00470D14" w:rsidRDefault="00470D14" w:rsidP="00470D1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CAD7879" w14:textId="6E8CC734" w:rsidR="00470D14" w:rsidRPr="001D24AC" w:rsidRDefault="00470D14" w:rsidP="007E1168">
      <w:pPr>
        <w:rPr>
          <w:rFonts w:ascii="Times New Roman" w:hAnsi="Times New Roman" w:cs="Times New Roman"/>
          <w:szCs w:val="18"/>
        </w:rPr>
      </w:pPr>
    </w:p>
    <w:p w14:paraId="29C2FAD2" w14:textId="452F3F1D" w:rsidR="00DE238A" w:rsidRPr="001D24AC" w:rsidRDefault="00DE238A" w:rsidP="00DE238A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Table S6 </w:t>
      </w:r>
      <w:proofErr w:type="spellStart"/>
      <w:r w:rsidRPr="00C41FD8">
        <w:rPr>
          <w:rFonts w:ascii="Times New Roman" w:hAnsi="Times New Roman" w:cs="Times New Roman"/>
          <w:b/>
          <w:bCs/>
          <w:sz w:val="18"/>
          <w:szCs w:val="18"/>
        </w:rPr>
        <w:t>Descriptives</w:t>
      </w:r>
      <w:proofErr w:type="spellEnd"/>
      <w:r w:rsidRPr="00C41FD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regarding rs1389623 for serum C3 protein levels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(g/L)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</w:t>
      </w:r>
    </w:p>
    <w:tbl>
      <w:tblPr>
        <w:tblW w:w="48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4"/>
        <w:gridCol w:w="90"/>
        <w:gridCol w:w="1368"/>
        <w:gridCol w:w="169"/>
        <w:gridCol w:w="825"/>
        <w:gridCol w:w="68"/>
        <w:gridCol w:w="825"/>
        <w:gridCol w:w="68"/>
        <w:gridCol w:w="569"/>
        <w:gridCol w:w="68"/>
      </w:tblGrid>
      <w:tr w:rsidR="00DE238A" w:rsidRPr="00DE238A" w14:paraId="5BD65FBA" w14:textId="77777777" w:rsidTr="000959C2">
        <w:trPr>
          <w:trHeight w:val="311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69D657" w14:textId="77777777" w:rsidR="00DE238A" w:rsidRPr="00DE238A" w:rsidRDefault="00DE238A" w:rsidP="00DE23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509575" w14:textId="329788DA" w:rsidR="00DE238A" w:rsidRPr="00DE238A" w:rsidRDefault="00DE238A" w:rsidP="00DE23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8" w:name="OLE_LINK57"/>
            <w:bookmarkStart w:id="9" w:name="OLE_LINK58"/>
            <w:bookmarkStart w:id="10" w:name="OLE_LINK99"/>
            <w:r w:rsidRPr="00DE23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1389623</w:t>
            </w:r>
            <w:bookmarkEnd w:id="8"/>
            <w:bookmarkEnd w:id="9"/>
            <w:bookmarkEnd w:id="10"/>
            <w:r w:rsidRPr="00DE23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8278C7" w14:textId="77777777" w:rsidR="00DE238A" w:rsidRPr="00DE238A" w:rsidRDefault="00DE238A" w:rsidP="00DE23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604AE0" w14:textId="77777777" w:rsidR="00DE238A" w:rsidRPr="00DE238A" w:rsidRDefault="00DE238A" w:rsidP="00DE23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255262" w14:textId="77777777" w:rsidR="00DE238A" w:rsidRPr="00DE238A" w:rsidRDefault="00DE238A" w:rsidP="00DE238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</w:tr>
      <w:tr w:rsidR="00DE238A" w:rsidRPr="001D24AC" w14:paraId="3F38B79B" w14:textId="77777777" w:rsidTr="00DE238A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35283" w14:textId="521D1613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4AC"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153AA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38610" w14:textId="7B8C1488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ADD77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F0D47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1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D179E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FAC10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8CD55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A28E6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FAC0F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238A" w:rsidRPr="001D24AC" w14:paraId="529F2627" w14:textId="77777777" w:rsidTr="00DE238A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88E52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8D7E6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F72FD" w14:textId="10ADB196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B24FC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69F8E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1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3D36B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278A0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A7A47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1BBB4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AADEC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238A" w:rsidRPr="001D24AC" w14:paraId="3FACDCCA" w14:textId="77777777" w:rsidTr="00DE238A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783E7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C17AC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50AC2" w14:textId="60C7E04E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A9642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33D64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1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6EFE1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D80AC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E42F0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AE627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C2E66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238A" w:rsidRPr="001D24AC" w14:paraId="243C5FF3" w14:textId="77777777" w:rsidTr="00DE238A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F1423" w14:textId="192E24FC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24AC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46BFE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FAA9E" w14:textId="5F486523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A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143D9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48426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0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E4EA3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BC331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C11EE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8BD37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FB414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238A" w:rsidRPr="001D24AC" w14:paraId="616E3DFC" w14:textId="77777777" w:rsidTr="00DE238A">
        <w:trPr>
          <w:trHeight w:val="302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B39AA58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E48CD3C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9F6336A" w14:textId="41D4AE68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51F4153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B19E280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1.08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B12F7B4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1B59EDE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0.21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F9C6278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D7A7BCC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C11A9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238A" w:rsidRPr="001D24AC" w14:paraId="42E9916A" w14:textId="77777777" w:rsidTr="000959C2">
        <w:trPr>
          <w:trHeight w:val="311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4CD239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29C133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E5C254" w14:textId="34CA0666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5CF392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F906D4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1.07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879DE0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C07052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A1BA61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77E4BE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238A">
              <w:rPr>
                <w:rFonts w:ascii="Times New Roman" w:hAnsi="Times New Roman" w:cs="Times New Roman"/>
                <w:sz w:val="18"/>
                <w:szCs w:val="18"/>
              </w:rPr>
              <w:t xml:space="preserve">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F2E21" w14:textId="77777777" w:rsidR="00DE238A" w:rsidRPr="00DE238A" w:rsidRDefault="00DE238A" w:rsidP="00DE23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25971DC" w14:textId="77777777" w:rsidR="001716D9" w:rsidRPr="001D24AC" w:rsidRDefault="001716D9" w:rsidP="001716D9">
      <w:pPr>
        <w:rPr>
          <w:rFonts w:ascii="Times New Roman" w:hAnsi="Times New Roman" w:cs="Times New Roman"/>
          <w:sz w:val="18"/>
          <w:szCs w:val="18"/>
        </w:rPr>
      </w:pPr>
      <w:r w:rsidRPr="001D24AC">
        <w:rPr>
          <w:rFonts w:ascii="Times New Roman" w:hAnsi="Times New Roman" w:cs="Times New Roman"/>
          <w:sz w:val="18"/>
          <w:szCs w:val="18"/>
        </w:rPr>
        <w:t>FEP: first-episode psychosis; HC: healthy control.</w:t>
      </w:r>
    </w:p>
    <w:p w14:paraId="668EC62B" w14:textId="409504E4" w:rsidR="00DE238A" w:rsidRPr="001716D9" w:rsidRDefault="00DE238A" w:rsidP="007E1168">
      <w:pPr>
        <w:rPr>
          <w:rFonts w:ascii="Times New Roman" w:hAnsi="Times New Roman" w:cs="Times New Roman"/>
          <w:szCs w:val="18"/>
        </w:rPr>
      </w:pPr>
    </w:p>
    <w:p w14:paraId="390A4571" w14:textId="274A9E3F" w:rsidR="001D24AC" w:rsidRPr="001D24AC" w:rsidRDefault="001D24AC" w:rsidP="001716D9">
      <w:pPr>
        <w:spacing w:afterLines="50" w:after="156"/>
        <w:jc w:val="both"/>
        <w:rPr>
          <w:rFonts w:ascii="Times New Roman" w:hAnsi="Times New Roman" w:cs="Times New Roman"/>
          <w:b/>
          <w:bCs/>
          <w:szCs w:val="40"/>
        </w:rPr>
      </w:pPr>
      <w:r w:rsidRPr="001D24AC">
        <w:rPr>
          <w:rFonts w:ascii="Times New Roman" w:hAnsi="Times New Roman" w:cs="Times New Roman"/>
          <w:b/>
          <w:bCs/>
          <w:szCs w:val="40"/>
        </w:rPr>
        <w:t xml:space="preserve">4.Effects of </w:t>
      </w:r>
      <w:r w:rsidR="001716D9" w:rsidRPr="001716D9">
        <w:rPr>
          <w:rFonts w:ascii="Times New Roman" w:hAnsi="Times New Roman" w:cs="Times New Roman"/>
          <w:b/>
          <w:bCs/>
          <w:szCs w:val="40"/>
        </w:rPr>
        <w:t>rs406658</w:t>
      </w:r>
      <w:r w:rsidRPr="001D24AC">
        <w:rPr>
          <w:rFonts w:ascii="Times New Roman" w:hAnsi="Times New Roman" w:cs="Times New Roman"/>
          <w:b/>
          <w:bCs/>
          <w:szCs w:val="40"/>
        </w:rPr>
        <w:t xml:space="preserve"> polymorphism on serum C</w:t>
      </w:r>
      <w:r w:rsidR="001716D9">
        <w:rPr>
          <w:rFonts w:ascii="Times New Roman" w:hAnsi="Times New Roman" w:cs="Times New Roman"/>
          <w:b/>
          <w:bCs/>
          <w:szCs w:val="40"/>
        </w:rPr>
        <w:t>4</w:t>
      </w:r>
      <w:r w:rsidRPr="001D24AC">
        <w:rPr>
          <w:rFonts w:ascii="Times New Roman" w:hAnsi="Times New Roman" w:cs="Times New Roman"/>
          <w:b/>
          <w:bCs/>
          <w:szCs w:val="40"/>
        </w:rPr>
        <w:t xml:space="preserve"> protein levels between first-episode psychosis and healthy controls</w:t>
      </w:r>
    </w:p>
    <w:p w14:paraId="27419BFD" w14:textId="4A977A27" w:rsidR="001D24AC" w:rsidRDefault="00E642CA" w:rsidP="003D4C0E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</w:t>
      </w:r>
      <w:r>
        <w:rPr>
          <w:rFonts w:ascii="Times New Roman" w:hAnsi="Times New Roman" w:cs="Times New Roman" w:hint="eastAsia"/>
          <w:sz w:val="21"/>
          <w:szCs w:val="21"/>
        </w:rPr>
        <w:t>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reaso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at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ubject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ith</w:t>
      </w:r>
      <w:r>
        <w:rPr>
          <w:rFonts w:ascii="Times New Roman" w:hAnsi="Times New Roman" w:cs="Times New Roman"/>
          <w:sz w:val="21"/>
          <w:szCs w:val="21"/>
        </w:rPr>
        <w:t xml:space="preserve"> AA </w:t>
      </w:r>
      <w:r>
        <w:rPr>
          <w:rFonts w:ascii="Times New Roman" w:hAnsi="Times New Roman" w:cs="Times New Roman" w:hint="eastAsia"/>
          <w:sz w:val="21"/>
          <w:szCs w:val="21"/>
        </w:rPr>
        <w:t>genotype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a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low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each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group</w:t>
      </w:r>
      <w:r>
        <w:rPr>
          <w:rFonts w:ascii="Times New Roman" w:hAnsi="Times New Roman" w:cs="Times New Roman"/>
          <w:sz w:val="21"/>
          <w:szCs w:val="21"/>
        </w:rPr>
        <w:t xml:space="preserve"> (FEP: 1 subject; HC: 3 subjects)</w:t>
      </w:r>
      <w:r w:rsidR="00C77D08">
        <w:rPr>
          <w:rFonts w:ascii="Times New Roman" w:hAnsi="Times New Roman" w:cs="Times New Roman"/>
          <w:sz w:val="21"/>
          <w:szCs w:val="21"/>
        </w:rPr>
        <w:t xml:space="preserve">, we </w:t>
      </w:r>
      <w:r w:rsidR="00C77D08">
        <w:rPr>
          <w:rFonts w:ascii="Times New Roman" w:hAnsi="Times New Roman" w:cs="Times New Roman" w:hint="eastAsia"/>
          <w:sz w:val="21"/>
          <w:szCs w:val="21"/>
        </w:rPr>
        <w:t>excluded</w:t>
      </w:r>
      <w:r w:rsidR="00C77D08">
        <w:rPr>
          <w:rFonts w:ascii="Times New Roman" w:hAnsi="Times New Roman" w:cs="Times New Roman"/>
          <w:sz w:val="21"/>
          <w:szCs w:val="21"/>
        </w:rPr>
        <w:t xml:space="preserve"> </w:t>
      </w:r>
      <w:r w:rsidR="00C77D08">
        <w:rPr>
          <w:rFonts w:ascii="Times New Roman" w:hAnsi="Times New Roman" w:cs="Times New Roman" w:hint="eastAsia"/>
          <w:sz w:val="21"/>
          <w:szCs w:val="21"/>
        </w:rPr>
        <w:t>subjects</w:t>
      </w:r>
      <w:r w:rsidR="00C77D08">
        <w:rPr>
          <w:rFonts w:ascii="Times New Roman" w:hAnsi="Times New Roman" w:cs="Times New Roman"/>
          <w:sz w:val="21"/>
          <w:szCs w:val="21"/>
        </w:rPr>
        <w:t xml:space="preserve"> </w:t>
      </w:r>
      <w:r w:rsidR="001716D9">
        <w:rPr>
          <w:rFonts w:ascii="Times New Roman" w:hAnsi="Times New Roman" w:cs="Times New Roman" w:hint="eastAsia"/>
          <w:sz w:val="21"/>
          <w:szCs w:val="21"/>
        </w:rPr>
        <w:t>with</w:t>
      </w:r>
      <w:r w:rsidR="001716D9">
        <w:rPr>
          <w:rFonts w:ascii="Times New Roman" w:hAnsi="Times New Roman" w:cs="Times New Roman"/>
          <w:sz w:val="21"/>
          <w:szCs w:val="21"/>
        </w:rPr>
        <w:t xml:space="preserve"> AA </w:t>
      </w:r>
      <w:r w:rsidR="001716D9">
        <w:rPr>
          <w:rFonts w:ascii="Times New Roman" w:hAnsi="Times New Roman" w:cs="Times New Roman" w:hint="eastAsia"/>
          <w:sz w:val="21"/>
          <w:szCs w:val="21"/>
        </w:rPr>
        <w:t>genotypes</w:t>
      </w:r>
      <w:r w:rsidR="001716D9">
        <w:rPr>
          <w:rFonts w:ascii="Times New Roman" w:hAnsi="Times New Roman" w:cs="Times New Roman"/>
          <w:sz w:val="21"/>
          <w:szCs w:val="21"/>
        </w:rPr>
        <w:t xml:space="preserve"> </w:t>
      </w:r>
      <w:r w:rsidR="001716D9">
        <w:rPr>
          <w:rFonts w:ascii="Times New Roman" w:hAnsi="Times New Roman" w:cs="Times New Roman" w:hint="eastAsia"/>
          <w:sz w:val="21"/>
          <w:szCs w:val="21"/>
        </w:rPr>
        <w:t>in</w:t>
      </w:r>
      <w:r w:rsidR="001716D9">
        <w:rPr>
          <w:rFonts w:ascii="Times New Roman" w:hAnsi="Times New Roman" w:cs="Times New Roman"/>
          <w:sz w:val="21"/>
          <w:szCs w:val="21"/>
        </w:rPr>
        <w:t xml:space="preserve"> </w:t>
      </w:r>
      <w:r w:rsidR="001716D9">
        <w:rPr>
          <w:rFonts w:ascii="Times New Roman" w:hAnsi="Times New Roman" w:cs="Times New Roman" w:hint="eastAsia"/>
          <w:sz w:val="21"/>
          <w:szCs w:val="21"/>
        </w:rPr>
        <w:t>the</w:t>
      </w:r>
      <w:r w:rsidR="001716D9">
        <w:rPr>
          <w:rFonts w:ascii="Times New Roman" w:hAnsi="Times New Roman" w:cs="Times New Roman"/>
          <w:sz w:val="21"/>
          <w:szCs w:val="21"/>
        </w:rPr>
        <w:t xml:space="preserve"> </w:t>
      </w:r>
      <w:r w:rsidR="001716D9">
        <w:rPr>
          <w:rFonts w:ascii="Times New Roman" w:hAnsi="Times New Roman" w:cs="Times New Roman" w:hint="eastAsia"/>
          <w:sz w:val="21"/>
          <w:szCs w:val="21"/>
        </w:rPr>
        <w:t>two</w:t>
      </w:r>
      <w:r w:rsidR="001716D9">
        <w:rPr>
          <w:rFonts w:ascii="Times New Roman" w:hAnsi="Times New Roman" w:cs="Times New Roman"/>
          <w:sz w:val="21"/>
          <w:szCs w:val="21"/>
        </w:rPr>
        <w:t>-</w:t>
      </w:r>
      <w:r w:rsidR="001716D9">
        <w:rPr>
          <w:rFonts w:ascii="Times New Roman" w:hAnsi="Times New Roman" w:cs="Times New Roman" w:hint="eastAsia"/>
          <w:sz w:val="21"/>
          <w:szCs w:val="21"/>
        </w:rPr>
        <w:t>way</w:t>
      </w:r>
      <w:r w:rsidR="001716D9">
        <w:rPr>
          <w:rFonts w:ascii="Times New Roman" w:hAnsi="Times New Roman" w:cs="Times New Roman"/>
          <w:sz w:val="21"/>
          <w:szCs w:val="21"/>
        </w:rPr>
        <w:t xml:space="preserve"> </w:t>
      </w:r>
      <w:r w:rsidR="001716D9" w:rsidRPr="001716D9">
        <w:rPr>
          <w:rFonts w:ascii="Times New Roman" w:hAnsi="Times New Roman" w:cs="Times New Roman"/>
          <w:sz w:val="21"/>
          <w:szCs w:val="21"/>
        </w:rPr>
        <w:t>ANOVA</w:t>
      </w:r>
      <w:r w:rsidR="001716D9">
        <w:rPr>
          <w:rFonts w:ascii="Times New Roman" w:hAnsi="Times New Roman" w:cs="Times New Roman"/>
          <w:sz w:val="21"/>
          <w:szCs w:val="21"/>
        </w:rPr>
        <w:t xml:space="preserve"> </w:t>
      </w:r>
      <w:r w:rsidR="001716D9">
        <w:rPr>
          <w:rFonts w:ascii="Times New Roman" w:hAnsi="Times New Roman" w:cs="Times New Roman" w:hint="eastAsia"/>
          <w:sz w:val="21"/>
          <w:szCs w:val="21"/>
        </w:rPr>
        <w:t>test</w:t>
      </w:r>
      <w:r w:rsidR="001716D9">
        <w:rPr>
          <w:rFonts w:ascii="Times New Roman" w:hAnsi="Times New Roman" w:cs="Times New Roman"/>
          <w:sz w:val="21"/>
          <w:szCs w:val="21"/>
        </w:rPr>
        <w:t xml:space="preserve">. </w:t>
      </w:r>
      <w:r w:rsidRPr="001D24AC">
        <w:rPr>
          <w:rFonts w:ascii="Times New Roman" w:hAnsi="Times New Roman" w:cs="Times New Roman" w:hint="eastAsia"/>
          <w:sz w:val="21"/>
          <w:szCs w:val="21"/>
        </w:rPr>
        <w:t>T</w:t>
      </w:r>
      <w:r w:rsidRPr="001D24AC">
        <w:rPr>
          <w:rFonts w:ascii="Times New Roman" w:hAnsi="Times New Roman" w:cs="Times New Roman"/>
          <w:sz w:val="21"/>
          <w:szCs w:val="21"/>
        </w:rPr>
        <w:t>ables S</w:t>
      </w:r>
      <w:r w:rsidR="001716D9">
        <w:rPr>
          <w:rFonts w:ascii="Times New Roman" w:hAnsi="Times New Roman" w:cs="Times New Roman"/>
          <w:sz w:val="21"/>
          <w:szCs w:val="21"/>
        </w:rPr>
        <w:t>7</w:t>
      </w:r>
      <w:r w:rsidRPr="001D24AC">
        <w:rPr>
          <w:rFonts w:ascii="Times New Roman" w:hAnsi="Times New Roman" w:cs="Times New Roman"/>
          <w:sz w:val="21"/>
          <w:szCs w:val="21"/>
        </w:rPr>
        <w:t xml:space="preserve"> and S</w:t>
      </w:r>
      <w:r w:rsidR="001716D9">
        <w:rPr>
          <w:rFonts w:ascii="Times New Roman" w:hAnsi="Times New Roman" w:cs="Times New Roman"/>
          <w:sz w:val="21"/>
          <w:szCs w:val="21"/>
        </w:rPr>
        <w:t>8</w:t>
      </w:r>
      <w:r w:rsidRPr="001D24AC">
        <w:rPr>
          <w:rFonts w:ascii="Times New Roman" w:hAnsi="Times New Roman" w:cs="Times New Roman"/>
          <w:sz w:val="21"/>
          <w:szCs w:val="21"/>
        </w:rPr>
        <w:t xml:space="preserve"> showed that </w:t>
      </w:r>
      <w:r w:rsidR="001716D9" w:rsidRPr="001716D9">
        <w:rPr>
          <w:rFonts w:ascii="Times New Roman" w:hAnsi="Times New Roman" w:cs="Times New Roman"/>
          <w:sz w:val="21"/>
          <w:szCs w:val="21"/>
        </w:rPr>
        <w:t>rs406658</w:t>
      </w:r>
      <w:r w:rsidRPr="001D24AC">
        <w:rPr>
          <w:rFonts w:ascii="Times New Roman" w:hAnsi="Times New Roman" w:cs="Times New Roman"/>
          <w:sz w:val="21"/>
          <w:szCs w:val="21"/>
        </w:rPr>
        <w:t xml:space="preserve"> polymorphism did not affect serum C</w:t>
      </w:r>
      <w:r w:rsidR="001716D9">
        <w:rPr>
          <w:rFonts w:ascii="Times New Roman" w:hAnsi="Times New Roman" w:cs="Times New Roman"/>
          <w:sz w:val="21"/>
          <w:szCs w:val="21"/>
        </w:rPr>
        <w:t>4</w:t>
      </w:r>
      <w:r w:rsidRPr="001D24AC">
        <w:rPr>
          <w:rFonts w:ascii="Times New Roman" w:hAnsi="Times New Roman" w:cs="Times New Roman"/>
          <w:sz w:val="21"/>
          <w:szCs w:val="21"/>
        </w:rPr>
        <w:t xml:space="preserve"> protein levels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 w:rsidR="001716D9">
        <w:rPr>
          <w:rFonts w:ascii="Times New Roman" w:hAnsi="Times New Roman" w:cs="Times New Roman"/>
          <w:sz w:val="21"/>
          <w:szCs w:val="21"/>
        </w:rPr>
        <w:t>579</w:t>
      </w:r>
      <w:r w:rsidRPr="001D24AC">
        <w:rPr>
          <w:rFonts w:ascii="Times New Roman" w:hAnsi="Times New Roman" w:cs="Times New Roman"/>
          <w:sz w:val="21"/>
          <w:szCs w:val="21"/>
        </w:rPr>
        <w:t xml:space="preserve">) and the interaction effects were marginal significant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 w:rsidR="001716D9">
        <w:rPr>
          <w:rFonts w:ascii="Times New Roman" w:hAnsi="Times New Roman" w:cs="Times New Roman"/>
          <w:sz w:val="21"/>
          <w:szCs w:val="21"/>
        </w:rPr>
        <w:t>417</w:t>
      </w:r>
      <w:r w:rsidRPr="001D24AC">
        <w:rPr>
          <w:rFonts w:ascii="Times New Roman" w:hAnsi="Times New Roman" w:cs="Times New Roman"/>
          <w:sz w:val="21"/>
          <w:szCs w:val="21"/>
        </w:rPr>
        <w:t>).</w:t>
      </w:r>
    </w:p>
    <w:p w14:paraId="3035FF70" w14:textId="3B34A578" w:rsidR="001716D9" w:rsidRPr="001716D9" w:rsidRDefault="001716D9" w:rsidP="001716D9">
      <w:pPr>
        <w:jc w:val="both"/>
        <w:rPr>
          <w:rFonts w:ascii="Times New Roman" w:hAnsi="Times New Roman" w:cs="Times New Roman"/>
          <w:sz w:val="21"/>
          <w:szCs w:val="21"/>
        </w:rPr>
      </w:pPr>
      <w:r w:rsidRPr="001D24AC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A two-way ANOVA test regarding </w:t>
      </w:r>
      <w:r w:rsidRPr="001716D9">
        <w:rPr>
          <w:rFonts w:ascii="Times New Roman" w:hAnsi="Times New Roman" w:cs="Times New Roman"/>
          <w:b/>
          <w:bCs/>
          <w:sz w:val="18"/>
          <w:szCs w:val="18"/>
        </w:rPr>
        <w:t>rs406658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for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serum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C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protein levels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(g/L)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9"/>
        <w:gridCol w:w="56"/>
        <w:gridCol w:w="15"/>
        <w:gridCol w:w="1273"/>
        <w:gridCol w:w="15"/>
        <w:gridCol w:w="92"/>
        <w:gridCol w:w="14"/>
        <w:gridCol w:w="323"/>
        <w:gridCol w:w="22"/>
        <w:gridCol w:w="43"/>
        <w:gridCol w:w="14"/>
        <w:gridCol w:w="1092"/>
        <w:gridCol w:w="14"/>
        <w:gridCol w:w="77"/>
        <w:gridCol w:w="14"/>
        <w:gridCol w:w="475"/>
        <w:gridCol w:w="21"/>
        <w:gridCol w:w="43"/>
        <w:gridCol w:w="13"/>
        <w:gridCol w:w="476"/>
        <w:gridCol w:w="20"/>
        <w:gridCol w:w="45"/>
        <w:gridCol w:w="12"/>
        <w:gridCol w:w="776"/>
        <w:gridCol w:w="19"/>
        <w:gridCol w:w="47"/>
        <w:gridCol w:w="12"/>
      </w:tblGrid>
      <w:tr w:rsidR="001716D9" w:rsidRPr="001716D9" w14:paraId="092A3CFD" w14:textId="77777777" w:rsidTr="000959C2">
        <w:trPr>
          <w:gridAfter w:val="1"/>
          <w:wAfter w:w="11" w:type="dxa"/>
          <w:cantSplit/>
          <w:trHeight w:val="307"/>
          <w:tblHeader/>
        </w:trPr>
        <w:tc>
          <w:tcPr>
            <w:tcW w:w="2895" w:type="dxa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CED5EA" w14:textId="77777777" w:rsidR="001D24AC" w:rsidRPr="001716D9" w:rsidRDefault="001D24AC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ses </w:t>
            </w:r>
          </w:p>
        </w:tc>
        <w:tc>
          <w:tcPr>
            <w:tcW w:w="1395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F11F0B" w14:textId="77777777" w:rsidR="001D24AC" w:rsidRPr="001716D9" w:rsidRDefault="001D24AC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m of Squares </w:t>
            </w:r>
          </w:p>
        </w:tc>
        <w:tc>
          <w:tcPr>
            <w:tcW w:w="402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40A2D7" w14:textId="77777777" w:rsidR="001D24AC" w:rsidRPr="001716D9" w:rsidRDefault="001D24AC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f </w:t>
            </w:r>
          </w:p>
        </w:tc>
        <w:tc>
          <w:tcPr>
            <w:tcW w:w="1197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B3F4A2" w14:textId="77777777" w:rsidR="001D24AC" w:rsidRPr="001716D9" w:rsidRDefault="001D24AC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Square </w:t>
            </w:r>
          </w:p>
        </w:tc>
        <w:tc>
          <w:tcPr>
            <w:tcW w:w="553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BCF10C" w14:textId="77777777" w:rsidR="001D24AC" w:rsidRPr="001716D9" w:rsidRDefault="001D24AC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554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783F7D" w14:textId="77777777" w:rsidR="001D24AC" w:rsidRPr="001716D9" w:rsidRDefault="001D24AC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</w:p>
        </w:tc>
        <w:tc>
          <w:tcPr>
            <w:tcW w:w="854" w:type="dxa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2867FD" w14:textId="3BD0E87C" w:rsidR="001D24AC" w:rsidRPr="001716D9" w:rsidRDefault="001D24AC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²</w:t>
            </w: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 </w:t>
            </w:r>
          </w:p>
        </w:tc>
      </w:tr>
      <w:tr w:rsidR="001716D9" w:rsidRPr="001716D9" w14:paraId="73A4D90F" w14:textId="77777777" w:rsidTr="001716D9">
        <w:trPr>
          <w:gridAfter w:val="1"/>
          <w:wAfter w:w="12" w:type="dxa"/>
          <w:cantSplit/>
          <w:trHeight w:val="294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74DA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998DA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ABD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3918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E50E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71636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C046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3090A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A1F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8.147 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738C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2BFB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</w:p>
        </w:tc>
        <w:tc>
          <w:tcPr>
            <w:tcW w:w="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2957E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DE8D4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</w:tc>
        <w:tc>
          <w:tcPr>
            <w:tcW w:w="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9CFC6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16D9" w:rsidRPr="001716D9" w14:paraId="2BC1AE73" w14:textId="77777777" w:rsidTr="001716D9">
        <w:trPr>
          <w:gridAfter w:val="1"/>
          <w:wAfter w:w="12" w:type="dxa"/>
          <w:cantSplit/>
          <w:trHeight w:val="307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817A7" w14:textId="287787A4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rs406658 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0173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87A7E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00CD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52F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F033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C05B7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40D0E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A82E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308 </w:t>
            </w:r>
          </w:p>
        </w:tc>
        <w:tc>
          <w:tcPr>
            <w:tcW w:w="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1BB3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8D46C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579 </w:t>
            </w:r>
          </w:p>
        </w:tc>
        <w:tc>
          <w:tcPr>
            <w:tcW w:w="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A1518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7F5E2" w14:textId="5873C126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8.331e-4 </w:t>
            </w:r>
          </w:p>
        </w:tc>
        <w:tc>
          <w:tcPr>
            <w:tcW w:w="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0D9D6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16D9" w:rsidRPr="001716D9" w14:paraId="1A89F2F1" w14:textId="77777777" w:rsidTr="001716D9">
        <w:trPr>
          <w:cantSplit/>
          <w:trHeight w:val="307"/>
        </w:trPr>
        <w:tc>
          <w:tcPr>
            <w:tcW w:w="283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4E4519" w14:textId="4498FA8E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 w:rsidR="001716D9" w:rsidRPr="001716D9">
              <w:rPr>
                <w:rFonts w:ascii="Segoe UI Symbol" w:hAnsi="Segoe UI Symbol" w:cs="Segoe UI Symbol"/>
                <w:sz w:val="18"/>
                <w:szCs w:val="18"/>
              </w:rPr>
              <w:t>*</w:t>
            </w: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 rs406658 </w:t>
            </w:r>
          </w:p>
        </w:tc>
        <w:tc>
          <w:tcPr>
            <w:tcW w:w="7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15BDA953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28159571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106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F12E40B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5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72C36B96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5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E03416B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6DF17D4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04 </w:t>
            </w:r>
          </w:p>
        </w:tc>
        <w:tc>
          <w:tcPr>
            <w:tcW w:w="91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64613EE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1B7F46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660 </w:t>
            </w:r>
          </w:p>
        </w:tc>
        <w:tc>
          <w:tcPr>
            <w:tcW w:w="56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928A369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7711B442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417 </w:t>
            </w:r>
          </w:p>
        </w:tc>
        <w:tc>
          <w:tcPr>
            <w:tcW w:w="5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7D3D32E3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2FD6272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58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5A9B4CD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16D9" w:rsidRPr="001716D9" w14:paraId="795960C3" w14:textId="77777777" w:rsidTr="000959C2">
        <w:trPr>
          <w:gridAfter w:val="1"/>
          <w:wAfter w:w="12" w:type="dxa"/>
          <w:cantSplit/>
          <w:trHeight w:val="307"/>
        </w:trPr>
        <w:tc>
          <w:tcPr>
            <w:tcW w:w="283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39D28E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Residuals </w:t>
            </w:r>
          </w:p>
        </w:tc>
        <w:tc>
          <w:tcPr>
            <w:tcW w:w="5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4F649A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D3720A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2.231 </w:t>
            </w:r>
          </w:p>
        </w:tc>
        <w:tc>
          <w:tcPr>
            <w:tcW w:w="10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CABA7C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60DA26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369 </w:t>
            </w:r>
          </w:p>
        </w:tc>
        <w:tc>
          <w:tcPr>
            <w:tcW w:w="6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9DB8FF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CEFCA1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9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BE9F35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EE6B41" w14:textId="77777777" w:rsidR="001D24AC" w:rsidRPr="001716D9" w:rsidRDefault="001D24AC" w:rsidP="001716D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955C87" w14:textId="77777777" w:rsidR="001D24AC" w:rsidRPr="001716D9" w:rsidRDefault="001D24AC" w:rsidP="001716D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0B7E90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6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0313C8" w14:textId="77777777" w:rsidR="001D24AC" w:rsidRPr="001716D9" w:rsidRDefault="001D24AC" w:rsidP="001716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1AC5B5" w14:textId="77777777" w:rsidR="001D24AC" w:rsidRPr="001716D9" w:rsidRDefault="001D24AC" w:rsidP="001716D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F99BB" w14:textId="77777777" w:rsidR="001D24AC" w:rsidRPr="001716D9" w:rsidRDefault="001D24AC" w:rsidP="001716D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FE97200" w14:textId="61B2F7ED" w:rsidR="00DE238A" w:rsidRDefault="00DE238A" w:rsidP="007E1168">
      <w:pPr>
        <w:rPr>
          <w:rFonts w:ascii="Times New Roman" w:hAnsi="Times New Roman" w:cs="Times New Roman"/>
          <w:szCs w:val="18"/>
        </w:rPr>
      </w:pPr>
    </w:p>
    <w:p w14:paraId="29DE3184" w14:textId="0F63CF5A" w:rsidR="001716D9" w:rsidRPr="001716D9" w:rsidRDefault="001716D9" w:rsidP="001716D9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1D24A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41FD8">
        <w:rPr>
          <w:rFonts w:ascii="Times New Roman" w:hAnsi="Times New Roman" w:cs="Times New Roman"/>
          <w:b/>
          <w:bCs/>
          <w:sz w:val="18"/>
          <w:szCs w:val="18"/>
        </w:rPr>
        <w:t>Descriptives</w:t>
      </w:r>
      <w:proofErr w:type="spellEnd"/>
      <w:r w:rsidRPr="00C41FD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regarding </w:t>
      </w:r>
      <w:r w:rsidRPr="001716D9">
        <w:rPr>
          <w:rFonts w:ascii="Times New Roman" w:hAnsi="Times New Roman" w:cs="Times New Roman"/>
          <w:b/>
          <w:bCs/>
          <w:sz w:val="18"/>
          <w:szCs w:val="18"/>
        </w:rPr>
        <w:t>rs406658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for serum C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protein levels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(g/L)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</w:t>
      </w:r>
    </w:p>
    <w:tbl>
      <w:tblPr>
        <w:tblW w:w="57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9"/>
        <w:gridCol w:w="108"/>
        <w:gridCol w:w="1464"/>
        <w:gridCol w:w="188"/>
        <w:gridCol w:w="998"/>
        <w:gridCol w:w="83"/>
        <w:gridCol w:w="998"/>
        <w:gridCol w:w="83"/>
        <w:gridCol w:w="689"/>
        <w:gridCol w:w="83"/>
      </w:tblGrid>
      <w:tr w:rsidR="001716D9" w:rsidRPr="001716D9" w14:paraId="085B4BF8" w14:textId="77777777" w:rsidTr="000959C2">
        <w:trPr>
          <w:trHeight w:val="335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81F971" w14:textId="77777777" w:rsidR="001716D9" w:rsidRPr="001716D9" w:rsidRDefault="001716D9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4B4636" w14:textId="753D2981" w:rsidR="001716D9" w:rsidRPr="001716D9" w:rsidRDefault="001716D9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s406658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D13724" w14:textId="77777777" w:rsidR="001716D9" w:rsidRPr="001716D9" w:rsidRDefault="001716D9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3D62C1" w14:textId="77777777" w:rsidR="001716D9" w:rsidRPr="001716D9" w:rsidRDefault="001716D9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026EA3" w14:textId="77777777" w:rsidR="001716D9" w:rsidRPr="001716D9" w:rsidRDefault="001716D9" w:rsidP="001716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</w:tr>
      <w:tr w:rsidR="001716D9" w:rsidRPr="001716D9" w14:paraId="7E59C682" w14:textId="77777777" w:rsidTr="001716D9">
        <w:trPr>
          <w:trHeight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E1A06" w14:textId="42EC84D2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231C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B539" w14:textId="56AEF512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9338F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BC558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EBD5A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2ED40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9C00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1671E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DCFCE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16D9" w:rsidRPr="001716D9" w14:paraId="1DE0D59A" w14:textId="77777777" w:rsidTr="001716D9">
        <w:trPr>
          <w:trHeight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15DAA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32715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F5927" w14:textId="35FDCEBF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BDED8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EEB8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2D233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6C1B3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1BB54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7468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AB363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16D9" w:rsidRPr="001716D9" w14:paraId="3A10D665" w14:textId="77777777" w:rsidTr="001716D9">
        <w:trPr>
          <w:trHeight w:val="348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56F395B" w14:textId="24128320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</w:t>
            </w: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6F82BAE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9B080F7" w14:textId="5A6215AD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</w:t>
            </w: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3503389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6D5E443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6A2C1D8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CF35DB4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F5E7AE2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69D2EA9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713B4EE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16D9" w:rsidRPr="001716D9" w14:paraId="1754A2CE" w14:textId="77777777" w:rsidTr="000959C2">
        <w:trPr>
          <w:trHeight w:val="33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FDA28E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51EE76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360CA5" w14:textId="4427A7FD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8FDF60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7919A6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D9E2DA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E08E1A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0.0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B84B2C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2894A6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16D9">
              <w:rPr>
                <w:rFonts w:ascii="Times New Roman" w:hAnsi="Times New Roman" w:cs="Times New Roman"/>
                <w:sz w:val="18"/>
                <w:szCs w:val="18"/>
              </w:rPr>
              <w:t xml:space="preserve">15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B90F4" w14:textId="77777777" w:rsidR="001716D9" w:rsidRPr="001716D9" w:rsidRDefault="001716D9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C71D4CB" w14:textId="77777777" w:rsidR="001716D9" w:rsidRPr="001D24AC" w:rsidRDefault="001716D9" w:rsidP="001716D9">
      <w:pPr>
        <w:rPr>
          <w:rFonts w:ascii="Times New Roman" w:hAnsi="Times New Roman" w:cs="Times New Roman"/>
          <w:sz w:val="18"/>
          <w:szCs w:val="18"/>
        </w:rPr>
      </w:pPr>
      <w:r w:rsidRPr="001D24AC">
        <w:rPr>
          <w:rFonts w:ascii="Times New Roman" w:hAnsi="Times New Roman" w:cs="Times New Roman"/>
          <w:sz w:val="18"/>
          <w:szCs w:val="18"/>
        </w:rPr>
        <w:t>FEP: first-episode psychosis; HC: healthy control.</w:t>
      </w:r>
    </w:p>
    <w:p w14:paraId="7FB62F3E" w14:textId="0413F12F" w:rsidR="001716D9" w:rsidRDefault="001716D9" w:rsidP="007E1168">
      <w:pPr>
        <w:rPr>
          <w:rFonts w:ascii="Times New Roman" w:hAnsi="Times New Roman" w:cs="Times New Roman"/>
          <w:szCs w:val="18"/>
        </w:rPr>
      </w:pPr>
    </w:p>
    <w:p w14:paraId="2738C21B" w14:textId="78B184A2" w:rsidR="00840882" w:rsidRPr="001D24AC" w:rsidRDefault="00840882" w:rsidP="00840882">
      <w:pPr>
        <w:spacing w:afterLines="50" w:after="156"/>
        <w:jc w:val="both"/>
        <w:rPr>
          <w:rFonts w:ascii="Times New Roman" w:hAnsi="Times New Roman" w:cs="Times New Roman"/>
          <w:b/>
          <w:bCs/>
          <w:szCs w:val="40"/>
        </w:rPr>
      </w:pPr>
      <w:r>
        <w:rPr>
          <w:rFonts w:ascii="Times New Roman" w:hAnsi="Times New Roman" w:cs="Times New Roman"/>
          <w:b/>
          <w:bCs/>
          <w:szCs w:val="40"/>
        </w:rPr>
        <w:t>5</w:t>
      </w:r>
      <w:r w:rsidRPr="001D24AC">
        <w:rPr>
          <w:rFonts w:ascii="Times New Roman" w:hAnsi="Times New Roman" w:cs="Times New Roman"/>
          <w:b/>
          <w:bCs/>
          <w:szCs w:val="40"/>
        </w:rPr>
        <w:t xml:space="preserve">.Effects of </w:t>
      </w:r>
      <w:r w:rsidRPr="00840882">
        <w:rPr>
          <w:rFonts w:ascii="Times New Roman" w:hAnsi="Times New Roman" w:cs="Times New Roman"/>
          <w:b/>
          <w:bCs/>
          <w:szCs w:val="40"/>
        </w:rPr>
        <w:t>rs2746414</w:t>
      </w:r>
      <w:r w:rsidRPr="001D24AC">
        <w:rPr>
          <w:rFonts w:ascii="Times New Roman" w:hAnsi="Times New Roman" w:cs="Times New Roman"/>
          <w:b/>
          <w:bCs/>
          <w:szCs w:val="40"/>
        </w:rPr>
        <w:t xml:space="preserve"> polymorphism on serum C</w:t>
      </w:r>
      <w:r>
        <w:rPr>
          <w:rFonts w:ascii="Times New Roman" w:hAnsi="Times New Roman" w:cs="Times New Roman"/>
          <w:b/>
          <w:bCs/>
          <w:szCs w:val="40"/>
        </w:rPr>
        <w:t>4</w:t>
      </w:r>
      <w:r w:rsidRPr="001D24AC">
        <w:rPr>
          <w:rFonts w:ascii="Times New Roman" w:hAnsi="Times New Roman" w:cs="Times New Roman"/>
          <w:b/>
          <w:bCs/>
          <w:szCs w:val="40"/>
        </w:rPr>
        <w:t xml:space="preserve"> protein levels between first-episode psychosis and healthy controls</w:t>
      </w:r>
    </w:p>
    <w:p w14:paraId="29235933" w14:textId="6987E13E" w:rsidR="00840882" w:rsidRPr="00AF3D7F" w:rsidRDefault="00840882" w:rsidP="003D4C0E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11" w:name="OLE_LINK67"/>
      <w:bookmarkStart w:id="12" w:name="OLE_LINK68"/>
      <w:r>
        <w:rPr>
          <w:rFonts w:ascii="Times New Roman" w:hAnsi="Times New Roman" w:cs="Times New Roman"/>
          <w:sz w:val="21"/>
          <w:szCs w:val="21"/>
        </w:rPr>
        <w:t>F</w:t>
      </w:r>
      <w:r>
        <w:rPr>
          <w:rFonts w:ascii="Times New Roman" w:hAnsi="Times New Roman" w:cs="Times New Roman" w:hint="eastAsia"/>
          <w:sz w:val="21"/>
          <w:szCs w:val="21"/>
        </w:rPr>
        <w:t>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reaso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at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ubject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ith</w:t>
      </w:r>
      <w:r>
        <w:rPr>
          <w:rFonts w:ascii="Times New Roman" w:hAnsi="Times New Roman" w:cs="Times New Roman"/>
          <w:sz w:val="21"/>
          <w:szCs w:val="21"/>
        </w:rPr>
        <w:t xml:space="preserve"> AA </w:t>
      </w:r>
      <w:r>
        <w:rPr>
          <w:rFonts w:ascii="Times New Roman" w:hAnsi="Times New Roman" w:cs="Times New Roman" w:hint="eastAsia"/>
          <w:sz w:val="21"/>
          <w:szCs w:val="21"/>
        </w:rPr>
        <w:t>genotype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a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low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each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group</w:t>
      </w:r>
      <w:r>
        <w:rPr>
          <w:rFonts w:ascii="Times New Roman" w:hAnsi="Times New Roman" w:cs="Times New Roman"/>
          <w:sz w:val="21"/>
          <w:szCs w:val="21"/>
        </w:rPr>
        <w:t xml:space="preserve"> (FEP: 0 subject; HC: 2 subjects), we </w:t>
      </w:r>
      <w:r>
        <w:rPr>
          <w:rFonts w:ascii="Times New Roman" w:hAnsi="Times New Roman" w:cs="Times New Roman" w:hint="eastAsia"/>
          <w:sz w:val="21"/>
          <w:szCs w:val="21"/>
        </w:rPr>
        <w:t>excluded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ubject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ith</w:t>
      </w:r>
      <w:r>
        <w:rPr>
          <w:rFonts w:ascii="Times New Roman" w:hAnsi="Times New Roman" w:cs="Times New Roman"/>
          <w:sz w:val="21"/>
          <w:szCs w:val="21"/>
        </w:rPr>
        <w:t xml:space="preserve"> AA </w:t>
      </w:r>
      <w:r>
        <w:rPr>
          <w:rFonts w:ascii="Times New Roman" w:hAnsi="Times New Roman" w:cs="Times New Roman" w:hint="eastAsia"/>
          <w:sz w:val="21"/>
          <w:szCs w:val="21"/>
        </w:rPr>
        <w:t>genotype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wo</w:t>
      </w:r>
      <w:r>
        <w:rPr>
          <w:rFonts w:ascii="Times New Roman" w:hAnsi="Times New Roman" w:cs="Times New Roman"/>
          <w:sz w:val="21"/>
          <w:szCs w:val="21"/>
        </w:rPr>
        <w:t>-</w:t>
      </w:r>
      <w:r>
        <w:rPr>
          <w:rFonts w:ascii="Times New Roman" w:hAnsi="Times New Roman" w:cs="Times New Roman" w:hint="eastAsia"/>
          <w:sz w:val="21"/>
          <w:szCs w:val="21"/>
        </w:rPr>
        <w:t>way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1716D9">
        <w:rPr>
          <w:rFonts w:ascii="Times New Roman" w:hAnsi="Times New Roman" w:cs="Times New Roman"/>
          <w:sz w:val="21"/>
          <w:szCs w:val="21"/>
        </w:rPr>
        <w:t>ANOVA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est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 w:rsidRPr="001D24AC">
        <w:rPr>
          <w:rFonts w:ascii="Times New Roman" w:hAnsi="Times New Roman" w:cs="Times New Roman" w:hint="eastAsia"/>
          <w:sz w:val="21"/>
          <w:szCs w:val="21"/>
        </w:rPr>
        <w:t>T</w:t>
      </w:r>
      <w:r w:rsidRPr="001D24AC">
        <w:rPr>
          <w:rFonts w:ascii="Times New Roman" w:hAnsi="Times New Roman" w:cs="Times New Roman"/>
          <w:sz w:val="21"/>
          <w:szCs w:val="21"/>
        </w:rPr>
        <w:t>ables S</w:t>
      </w:r>
      <w:r>
        <w:rPr>
          <w:rFonts w:ascii="Times New Roman" w:hAnsi="Times New Roman" w:cs="Times New Roman"/>
          <w:sz w:val="21"/>
          <w:szCs w:val="21"/>
        </w:rPr>
        <w:t>9</w:t>
      </w:r>
      <w:r w:rsidRPr="001D24AC">
        <w:rPr>
          <w:rFonts w:ascii="Times New Roman" w:hAnsi="Times New Roman" w:cs="Times New Roman"/>
          <w:sz w:val="21"/>
          <w:szCs w:val="21"/>
        </w:rPr>
        <w:t xml:space="preserve"> and S</w:t>
      </w:r>
      <w:r>
        <w:rPr>
          <w:rFonts w:ascii="Times New Roman" w:hAnsi="Times New Roman" w:cs="Times New Roman"/>
          <w:sz w:val="21"/>
          <w:szCs w:val="21"/>
        </w:rPr>
        <w:t>10</w:t>
      </w:r>
      <w:r w:rsidRPr="001D24AC">
        <w:rPr>
          <w:rFonts w:ascii="Times New Roman" w:hAnsi="Times New Roman" w:cs="Times New Roman"/>
          <w:sz w:val="21"/>
          <w:szCs w:val="21"/>
        </w:rPr>
        <w:t xml:space="preserve"> showed that </w:t>
      </w:r>
      <w:r w:rsidRPr="00840882">
        <w:rPr>
          <w:rFonts w:ascii="Times New Roman" w:hAnsi="Times New Roman" w:cs="Times New Roman"/>
          <w:sz w:val="21"/>
          <w:szCs w:val="21"/>
        </w:rPr>
        <w:t>rs2746414</w:t>
      </w:r>
      <w:r w:rsidRPr="001D24AC">
        <w:rPr>
          <w:rFonts w:ascii="Times New Roman" w:hAnsi="Times New Roman" w:cs="Times New Roman"/>
          <w:sz w:val="21"/>
          <w:szCs w:val="21"/>
        </w:rPr>
        <w:t xml:space="preserve"> polymorphism did not affect serum C</w:t>
      </w:r>
      <w:r>
        <w:rPr>
          <w:rFonts w:ascii="Times New Roman" w:hAnsi="Times New Roman" w:cs="Times New Roman"/>
          <w:sz w:val="21"/>
          <w:szCs w:val="21"/>
        </w:rPr>
        <w:t>4</w:t>
      </w:r>
      <w:r w:rsidRPr="001D24AC">
        <w:rPr>
          <w:rFonts w:ascii="Times New Roman" w:hAnsi="Times New Roman" w:cs="Times New Roman"/>
          <w:sz w:val="21"/>
          <w:szCs w:val="21"/>
        </w:rPr>
        <w:t xml:space="preserve"> protein levels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>
        <w:rPr>
          <w:rFonts w:ascii="Times New Roman" w:hAnsi="Times New Roman" w:cs="Times New Roman"/>
          <w:sz w:val="21"/>
          <w:szCs w:val="21"/>
        </w:rPr>
        <w:t>557</w:t>
      </w:r>
      <w:r w:rsidRPr="001D24AC">
        <w:rPr>
          <w:rFonts w:ascii="Times New Roman" w:hAnsi="Times New Roman" w:cs="Times New Roman"/>
          <w:sz w:val="21"/>
          <w:szCs w:val="21"/>
        </w:rPr>
        <w:t xml:space="preserve">) and the interaction effects were </w:t>
      </w:r>
      <w:r>
        <w:rPr>
          <w:rFonts w:ascii="Times New Roman" w:hAnsi="Times New Roman" w:cs="Times New Roman"/>
          <w:sz w:val="21"/>
          <w:szCs w:val="21"/>
        </w:rPr>
        <w:t xml:space="preserve">not </w:t>
      </w:r>
      <w:r w:rsidRPr="001D24AC">
        <w:rPr>
          <w:rFonts w:ascii="Times New Roman" w:hAnsi="Times New Roman" w:cs="Times New Roman"/>
          <w:sz w:val="21"/>
          <w:szCs w:val="21"/>
        </w:rPr>
        <w:t xml:space="preserve">significant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>
        <w:rPr>
          <w:rFonts w:ascii="Times New Roman" w:hAnsi="Times New Roman" w:cs="Times New Roman"/>
          <w:sz w:val="21"/>
          <w:szCs w:val="21"/>
        </w:rPr>
        <w:t>776</w:t>
      </w:r>
      <w:r w:rsidRPr="001D24AC">
        <w:rPr>
          <w:rFonts w:ascii="Times New Roman" w:hAnsi="Times New Roman" w:cs="Times New Roman"/>
          <w:sz w:val="21"/>
          <w:szCs w:val="21"/>
        </w:rPr>
        <w:t>).</w:t>
      </w:r>
    </w:p>
    <w:bookmarkEnd w:id="11"/>
    <w:bookmarkEnd w:id="12"/>
    <w:p w14:paraId="455555BF" w14:textId="532F0DBB" w:rsidR="00840882" w:rsidRPr="00AF3D7F" w:rsidRDefault="00840882" w:rsidP="00AF3D7F">
      <w:pPr>
        <w:jc w:val="both"/>
        <w:rPr>
          <w:rFonts w:ascii="Times New Roman" w:hAnsi="Times New Roman" w:cs="Times New Roman"/>
          <w:sz w:val="21"/>
          <w:szCs w:val="21"/>
        </w:rPr>
      </w:pPr>
      <w:r w:rsidRPr="001D24A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</w:rPr>
        <w:t>9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A two-way ANOVA test regarding </w:t>
      </w:r>
      <w:r w:rsidRPr="00840882">
        <w:rPr>
          <w:rFonts w:ascii="Times New Roman" w:hAnsi="Times New Roman" w:cs="Times New Roman"/>
          <w:b/>
          <w:bCs/>
          <w:sz w:val="18"/>
          <w:szCs w:val="18"/>
        </w:rPr>
        <w:t>rs274641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for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serum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C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protein levels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(g/L)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s</w:t>
      </w:r>
    </w:p>
    <w:tbl>
      <w:tblPr>
        <w:tblW w:w="77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0"/>
        <w:gridCol w:w="49"/>
        <w:gridCol w:w="1587"/>
        <w:gridCol w:w="82"/>
        <w:gridCol w:w="403"/>
        <w:gridCol w:w="48"/>
        <w:gridCol w:w="1362"/>
        <w:gridCol w:w="70"/>
        <w:gridCol w:w="585"/>
        <w:gridCol w:w="48"/>
        <w:gridCol w:w="585"/>
        <w:gridCol w:w="48"/>
        <w:gridCol w:w="943"/>
        <w:gridCol w:w="48"/>
      </w:tblGrid>
      <w:tr w:rsidR="000959C2" w:rsidRPr="00840882" w14:paraId="1F963DE7" w14:textId="77777777" w:rsidTr="000959C2">
        <w:trPr>
          <w:trHeight w:val="313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4E6C9F" w14:textId="77777777" w:rsidR="00840882" w:rsidRPr="00840882" w:rsidRDefault="00840882" w:rsidP="008408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A9CD48" w14:textId="77777777" w:rsidR="00840882" w:rsidRPr="00840882" w:rsidRDefault="00840882" w:rsidP="008408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34FB80" w14:textId="77777777" w:rsidR="00840882" w:rsidRPr="00840882" w:rsidRDefault="00840882" w:rsidP="008408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A14E1E" w14:textId="77777777" w:rsidR="00840882" w:rsidRPr="00840882" w:rsidRDefault="00840882" w:rsidP="008408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3EAEF7" w14:textId="77777777" w:rsidR="00840882" w:rsidRPr="00840882" w:rsidRDefault="00840882" w:rsidP="008408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CAF9F2" w14:textId="77777777" w:rsidR="00840882" w:rsidRPr="00840882" w:rsidRDefault="00840882" w:rsidP="008408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E385F0" w14:textId="77777777" w:rsidR="00840882" w:rsidRPr="00840882" w:rsidRDefault="00840882" w:rsidP="00840882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η² </w:t>
            </w:r>
            <w:r w:rsidRPr="0084088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 </w:t>
            </w:r>
          </w:p>
        </w:tc>
      </w:tr>
      <w:tr w:rsidR="00840882" w:rsidRPr="00840882" w14:paraId="2C15FCE1" w14:textId="77777777" w:rsidTr="00840882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1881B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F4EB2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AE92A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FDCAD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D2AE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C4463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86872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DF7E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9A4D6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8.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58B33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D4C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3D6EB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8C7F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B48D6" w14:textId="77777777" w:rsidR="00840882" w:rsidRPr="00840882" w:rsidRDefault="0084088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0882" w:rsidRPr="00840882" w14:paraId="2862D607" w14:textId="77777777" w:rsidTr="00840882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313FC" w14:textId="01853C96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rs27464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298FE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41813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C5589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A514B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D92FF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D17EE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BD064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65862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96917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167C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62D22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E38E8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9.181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A0806" w14:textId="77777777" w:rsidR="00840882" w:rsidRPr="00840882" w:rsidRDefault="0084088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0882" w:rsidRPr="00840882" w14:paraId="0051378E" w14:textId="77777777" w:rsidTr="00840882">
        <w:trPr>
          <w:trHeight w:val="32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2B98A28" w14:textId="35FAF963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>
              <w:rPr>
                <w:rFonts w:ascii="Segoe UI Symbol" w:hAnsi="Segoe UI Symbol" w:cs="Segoe UI Symbol"/>
                <w:sz w:val="18"/>
                <w:szCs w:val="18"/>
              </w:rPr>
              <w:t>*</w:t>
            </w: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 rs274641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2F60289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2CC3216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4.943e -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EAA5A8C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8607D8E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8BDA27B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E0EFFC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4.943e -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0767C5C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C8DA8F7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197F9E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E59E0D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9126E9F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32A822F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2.159e -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0D1164C" w14:textId="77777777" w:rsidR="00840882" w:rsidRPr="00840882" w:rsidRDefault="0084088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0882" w:rsidRPr="00840882" w14:paraId="4A1A75CD" w14:textId="77777777" w:rsidTr="000959C2">
        <w:trPr>
          <w:trHeight w:val="313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CD032D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FF9EDB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7E00B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2.2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ED4491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6C4657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3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D36560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E4F1C2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1B902C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76A2A7" w14:textId="77777777" w:rsidR="00840882" w:rsidRPr="00840882" w:rsidRDefault="00840882" w:rsidP="0084088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4AC31F" w14:textId="77777777" w:rsidR="00840882" w:rsidRPr="00840882" w:rsidRDefault="00840882" w:rsidP="0084088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2C7007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0882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D28872" w14:textId="77777777" w:rsidR="00840882" w:rsidRPr="00840882" w:rsidRDefault="00840882" w:rsidP="008408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C95754" w14:textId="77777777" w:rsidR="00840882" w:rsidRPr="00840882" w:rsidRDefault="00840882" w:rsidP="0084088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80A27" w14:textId="77777777" w:rsidR="00840882" w:rsidRPr="00840882" w:rsidRDefault="0084088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3B67A7F" w14:textId="77777777" w:rsidR="00AF3D7F" w:rsidRDefault="00AF3D7F" w:rsidP="00AF3D7F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DB77F66" w14:textId="24DA6600" w:rsidR="00840882" w:rsidRPr="00AF3D7F" w:rsidRDefault="00AF3D7F" w:rsidP="00AF3D7F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1D24A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</w:rPr>
        <w:t>10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41FD8">
        <w:rPr>
          <w:rFonts w:ascii="Times New Roman" w:hAnsi="Times New Roman" w:cs="Times New Roman"/>
          <w:b/>
          <w:bCs/>
          <w:sz w:val="18"/>
          <w:szCs w:val="18"/>
        </w:rPr>
        <w:t>Descriptives</w:t>
      </w:r>
      <w:proofErr w:type="spellEnd"/>
      <w:r w:rsidRPr="00C41FD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regarding </w:t>
      </w:r>
      <w:r w:rsidRPr="00AF3D7F">
        <w:rPr>
          <w:rFonts w:ascii="Times New Roman" w:hAnsi="Times New Roman" w:cs="Times New Roman"/>
          <w:b/>
          <w:bCs/>
          <w:sz w:val="18"/>
          <w:szCs w:val="18"/>
        </w:rPr>
        <w:t>rs274641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for serum C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protein levels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(g/L)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</w:t>
      </w:r>
    </w:p>
    <w:tbl>
      <w:tblPr>
        <w:tblW w:w="606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3"/>
        <w:gridCol w:w="110"/>
        <w:gridCol w:w="1695"/>
        <w:gridCol w:w="209"/>
        <w:gridCol w:w="1023"/>
        <w:gridCol w:w="85"/>
        <w:gridCol w:w="1023"/>
        <w:gridCol w:w="85"/>
        <w:gridCol w:w="705"/>
        <w:gridCol w:w="85"/>
      </w:tblGrid>
      <w:tr w:rsidR="00AF3D7F" w:rsidRPr="00AF3D7F" w14:paraId="003F0492" w14:textId="77777777" w:rsidTr="000959C2">
        <w:trPr>
          <w:trHeight w:val="307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A1272F" w14:textId="77777777" w:rsidR="00AF3D7F" w:rsidRPr="00AF3D7F" w:rsidRDefault="00AF3D7F" w:rsidP="00AF3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690725" w14:textId="34F392A5" w:rsidR="00AF3D7F" w:rsidRPr="00AF3D7F" w:rsidRDefault="00AF3D7F" w:rsidP="00AF3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s2746414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4404D0" w14:textId="77777777" w:rsidR="00AF3D7F" w:rsidRPr="00AF3D7F" w:rsidRDefault="00AF3D7F" w:rsidP="00AF3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796864" w14:textId="77777777" w:rsidR="00AF3D7F" w:rsidRPr="00AF3D7F" w:rsidRDefault="00AF3D7F" w:rsidP="00AF3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A6B372" w14:textId="77777777" w:rsidR="00AF3D7F" w:rsidRPr="00AF3D7F" w:rsidRDefault="00AF3D7F" w:rsidP="00AF3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</w:tr>
      <w:tr w:rsidR="00AF3D7F" w:rsidRPr="00AF3D7F" w14:paraId="31B16FAC" w14:textId="77777777" w:rsidTr="00AF3D7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EF4BD" w14:textId="7FBE19CE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FE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FA3C5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A8BC1" w14:textId="340FA5DB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05BCF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ECEDE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2FD1A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4C25B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11D42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6516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EDD6D" w14:textId="77777777" w:rsidR="00AF3D7F" w:rsidRPr="00AF3D7F" w:rsidRDefault="00AF3D7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3D7F" w:rsidRPr="00AF3D7F" w14:paraId="2550A1E1" w14:textId="77777777" w:rsidTr="00AF3D7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5E17D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8679C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B6E10" w14:textId="15B18A9C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A43F6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E20C9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CB8DA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C6A5F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99CEC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5DE7A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D8DE" w14:textId="77777777" w:rsidR="00AF3D7F" w:rsidRPr="00AF3D7F" w:rsidRDefault="00AF3D7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3D7F" w:rsidRPr="00AF3D7F" w14:paraId="14DBFBDB" w14:textId="77777777" w:rsidTr="00AF3D7F">
        <w:trPr>
          <w:trHeight w:val="319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15EF780" w14:textId="0576BE5B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HC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349BD45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EEEDCC1" w14:textId="61EAB8F4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A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C97A60A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0C9A3E1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2A0A4D5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7E08521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B5FFF4F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CD235A4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0BA68" w14:textId="77777777" w:rsidR="00AF3D7F" w:rsidRPr="00AF3D7F" w:rsidRDefault="00AF3D7F" w:rsidP="00AF3D7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3D7F" w:rsidRPr="00AF3D7F" w14:paraId="29ECB627" w14:textId="77777777" w:rsidTr="000959C2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59AC64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375C22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D65C17" w14:textId="47BCFA2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G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97D319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8A198E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2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03549E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D2314E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BA3336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4B6918" w14:textId="77777777" w:rsidR="00AF3D7F" w:rsidRPr="00AF3D7F" w:rsidRDefault="00AF3D7F" w:rsidP="00AF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3D7F">
              <w:rPr>
                <w:rFonts w:ascii="Times New Roman" w:hAnsi="Times New Roman" w:cs="Times New Roman"/>
                <w:sz w:val="18"/>
                <w:szCs w:val="18"/>
              </w:rPr>
              <w:t xml:space="preserve">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BACB1" w14:textId="77777777" w:rsidR="00AF3D7F" w:rsidRPr="00AF3D7F" w:rsidRDefault="00AF3D7F" w:rsidP="00AF3D7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DA4FEC0" w14:textId="75354592" w:rsidR="00F81ACF" w:rsidRDefault="00AF3D7F" w:rsidP="007E1168">
      <w:pPr>
        <w:rPr>
          <w:rFonts w:ascii="Times New Roman" w:hAnsi="Times New Roman" w:cs="Times New Roman"/>
          <w:sz w:val="18"/>
          <w:szCs w:val="18"/>
        </w:rPr>
      </w:pPr>
      <w:r w:rsidRPr="001D24AC">
        <w:rPr>
          <w:rFonts w:ascii="Times New Roman" w:hAnsi="Times New Roman" w:cs="Times New Roman"/>
          <w:sz w:val="18"/>
          <w:szCs w:val="18"/>
        </w:rPr>
        <w:t>FEP: first-episode psychosis; HC: healthy control.</w:t>
      </w:r>
    </w:p>
    <w:p w14:paraId="1F579D05" w14:textId="281A36F5" w:rsidR="005607EF" w:rsidRDefault="005607EF" w:rsidP="005607EF">
      <w:pPr>
        <w:spacing w:afterLines="50" w:after="156"/>
        <w:jc w:val="both"/>
        <w:rPr>
          <w:rFonts w:ascii="Times New Roman" w:hAnsi="Times New Roman" w:cs="Times New Roman"/>
          <w:b/>
          <w:bCs/>
          <w:szCs w:val="40"/>
        </w:rPr>
      </w:pPr>
      <w:r>
        <w:rPr>
          <w:rFonts w:ascii="Times New Roman" w:hAnsi="Times New Roman" w:cs="Times New Roman"/>
          <w:b/>
          <w:bCs/>
          <w:szCs w:val="40"/>
        </w:rPr>
        <w:t>6</w:t>
      </w:r>
      <w:r w:rsidRPr="001D24AC">
        <w:rPr>
          <w:rFonts w:ascii="Times New Roman" w:hAnsi="Times New Roman" w:cs="Times New Roman"/>
          <w:b/>
          <w:bCs/>
          <w:szCs w:val="40"/>
        </w:rPr>
        <w:t xml:space="preserve">.Effects of </w:t>
      </w:r>
      <w:r w:rsidRPr="005607EF">
        <w:rPr>
          <w:rFonts w:ascii="Times New Roman" w:hAnsi="Times New Roman" w:cs="Times New Roman"/>
          <w:b/>
          <w:bCs/>
          <w:szCs w:val="40"/>
        </w:rPr>
        <w:t>rs149898426</w:t>
      </w:r>
      <w:r w:rsidRPr="001D24AC">
        <w:rPr>
          <w:rFonts w:ascii="Times New Roman" w:hAnsi="Times New Roman" w:cs="Times New Roman"/>
          <w:b/>
          <w:bCs/>
          <w:szCs w:val="40"/>
        </w:rPr>
        <w:t xml:space="preserve"> polymorphism on serum C</w:t>
      </w:r>
      <w:r>
        <w:rPr>
          <w:rFonts w:ascii="Times New Roman" w:hAnsi="Times New Roman" w:cs="Times New Roman"/>
          <w:b/>
          <w:bCs/>
          <w:szCs w:val="40"/>
        </w:rPr>
        <w:t>4</w:t>
      </w:r>
      <w:r w:rsidRPr="001D24AC">
        <w:rPr>
          <w:rFonts w:ascii="Times New Roman" w:hAnsi="Times New Roman" w:cs="Times New Roman"/>
          <w:b/>
          <w:bCs/>
          <w:szCs w:val="40"/>
        </w:rPr>
        <w:t xml:space="preserve"> protein levels between first-episode psychosis and healthy controls</w:t>
      </w:r>
    </w:p>
    <w:p w14:paraId="63B5DC27" w14:textId="401623DD" w:rsidR="005B0266" w:rsidRPr="005B0266" w:rsidRDefault="005B0266" w:rsidP="003D4C0E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>F</w:t>
      </w:r>
      <w:r>
        <w:rPr>
          <w:rFonts w:ascii="Times New Roman" w:hAnsi="Times New Roman" w:cs="Times New Roman" w:hint="eastAsia"/>
          <w:sz w:val="21"/>
          <w:szCs w:val="21"/>
        </w:rPr>
        <w:t>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reaso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at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ubject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ith</w:t>
      </w:r>
      <w:r>
        <w:rPr>
          <w:rFonts w:ascii="Times New Roman" w:hAnsi="Times New Roman" w:cs="Times New Roman"/>
          <w:sz w:val="21"/>
          <w:szCs w:val="21"/>
        </w:rPr>
        <w:t xml:space="preserve"> CC </w:t>
      </w:r>
      <w:r>
        <w:rPr>
          <w:rFonts w:ascii="Times New Roman" w:hAnsi="Times New Roman" w:cs="Times New Roman" w:hint="eastAsia"/>
          <w:sz w:val="21"/>
          <w:szCs w:val="21"/>
        </w:rPr>
        <w:t>genotype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a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low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each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group</w:t>
      </w:r>
      <w:r>
        <w:rPr>
          <w:rFonts w:ascii="Times New Roman" w:hAnsi="Times New Roman" w:cs="Times New Roman"/>
          <w:sz w:val="21"/>
          <w:szCs w:val="21"/>
        </w:rPr>
        <w:t xml:space="preserve"> (FEP: 0 subject; HC: 3 subjects), we </w:t>
      </w:r>
      <w:r>
        <w:rPr>
          <w:rFonts w:ascii="Times New Roman" w:hAnsi="Times New Roman" w:cs="Times New Roman" w:hint="eastAsia"/>
          <w:sz w:val="21"/>
          <w:szCs w:val="21"/>
        </w:rPr>
        <w:t>excluded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subject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with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AD52B0">
        <w:rPr>
          <w:rFonts w:ascii="Times New Roman" w:hAnsi="Times New Roman" w:cs="Times New Roman"/>
          <w:sz w:val="21"/>
          <w:szCs w:val="21"/>
        </w:rPr>
        <w:t>CC</w:t>
      </w:r>
      <w:r>
        <w:rPr>
          <w:rFonts w:ascii="Times New Roman" w:hAnsi="Times New Roman" w:cs="Times New Roman" w:hint="eastAsia"/>
          <w:sz w:val="21"/>
          <w:szCs w:val="21"/>
        </w:rPr>
        <w:t xml:space="preserve"> genotype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n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wo</w:t>
      </w:r>
      <w:r>
        <w:rPr>
          <w:rFonts w:ascii="Times New Roman" w:hAnsi="Times New Roman" w:cs="Times New Roman"/>
          <w:sz w:val="21"/>
          <w:szCs w:val="21"/>
        </w:rPr>
        <w:t>-</w:t>
      </w:r>
      <w:r>
        <w:rPr>
          <w:rFonts w:ascii="Times New Roman" w:hAnsi="Times New Roman" w:cs="Times New Roman" w:hint="eastAsia"/>
          <w:sz w:val="21"/>
          <w:szCs w:val="21"/>
        </w:rPr>
        <w:t>way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1716D9">
        <w:rPr>
          <w:rFonts w:ascii="Times New Roman" w:hAnsi="Times New Roman" w:cs="Times New Roman"/>
          <w:sz w:val="21"/>
          <w:szCs w:val="21"/>
        </w:rPr>
        <w:t>ANOVA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est</w:t>
      </w:r>
      <w:r>
        <w:rPr>
          <w:rFonts w:ascii="Times New Roman" w:hAnsi="Times New Roman" w:cs="Times New Roman"/>
          <w:sz w:val="21"/>
          <w:szCs w:val="21"/>
        </w:rPr>
        <w:t xml:space="preserve">. </w:t>
      </w:r>
      <w:r w:rsidRPr="001D24AC">
        <w:rPr>
          <w:rFonts w:ascii="Times New Roman" w:hAnsi="Times New Roman" w:cs="Times New Roman" w:hint="eastAsia"/>
          <w:sz w:val="21"/>
          <w:szCs w:val="21"/>
        </w:rPr>
        <w:t>T</w:t>
      </w:r>
      <w:r w:rsidRPr="001D24AC">
        <w:rPr>
          <w:rFonts w:ascii="Times New Roman" w:hAnsi="Times New Roman" w:cs="Times New Roman"/>
          <w:sz w:val="21"/>
          <w:szCs w:val="21"/>
        </w:rPr>
        <w:t>ables S</w:t>
      </w:r>
      <w:r>
        <w:rPr>
          <w:rFonts w:ascii="Times New Roman" w:hAnsi="Times New Roman" w:cs="Times New Roman"/>
          <w:sz w:val="21"/>
          <w:szCs w:val="21"/>
        </w:rPr>
        <w:t>11</w:t>
      </w:r>
      <w:r w:rsidRPr="001D24AC">
        <w:rPr>
          <w:rFonts w:ascii="Times New Roman" w:hAnsi="Times New Roman" w:cs="Times New Roman"/>
          <w:sz w:val="21"/>
          <w:szCs w:val="21"/>
        </w:rPr>
        <w:t xml:space="preserve"> and S</w:t>
      </w:r>
      <w:r>
        <w:rPr>
          <w:rFonts w:ascii="Times New Roman" w:hAnsi="Times New Roman" w:cs="Times New Roman"/>
          <w:sz w:val="21"/>
          <w:szCs w:val="21"/>
        </w:rPr>
        <w:t>12</w:t>
      </w:r>
      <w:r w:rsidRPr="001D24AC">
        <w:rPr>
          <w:rFonts w:ascii="Times New Roman" w:hAnsi="Times New Roman" w:cs="Times New Roman"/>
          <w:sz w:val="21"/>
          <w:szCs w:val="21"/>
        </w:rPr>
        <w:t xml:space="preserve"> showed that </w:t>
      </w:r>
      <w:r w:rsidRPr="005B0266">
        <w:rPr>
          <w:rFonts w:ascii="Times New Roman" w:hAnsi="Times New Roman" w:cs="Times New Roman"/>
          <w:sz w:val="21"/>
          <w:szCs w:val="21"/>
        </w:rPr>
        <w:t>rs149898426</w:t>
      </w:r>
      <w:r w:rsidRPr="001D24AC">
        <w:rPr>
          <w:rFonts w:ascii="Times New Roman" w:hAnsi="Times New Roman" w:cs="Times New Roman"/>
          <w:sz w:val="21"/>
          <w:szCs w:val="21"/>
        </w:rPr>
        <w:t xml:space="preserve"> polymorphism affect serum C</w:t>
      </w:r>
      <w:r>
        <w:rPr>
          <w:rFonts w:ascii="Times New Roman" w:hAnsi="Times New Roman" w:cs="Times New Roman"/>
          <w:sz w:val="21"/>
          <w:szCs w:val="21"/>
        </w:rPr>
        <w:t>4</w:t>
      </w:r>
      <w:r w:rsidRPr="001D24AC">
        <w:rPr>
          <w:rFonts w:ascii="Times New Roman" w:hAnsi="Times New Roman" w:cs="Times New Roman"/>
          <w:sz w:val="21"/>
          <w:szCs w:val="21"/>
        </w:rPr>
        <w:t xml:space="preserve"> protein levels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>
        <w:rPr>
          <w:rFonts w:ascii="Times New Roman" w:hAnsi="Times New Roman" w:cs="Times New Roman"/>
          <w:sz w:val="21"/>
          <w:szCs w:val="21"/>
        </w:rPr>
        <w:t>015</w:t>
      </w:r>
      <w:r w:rsidRPr="001D24AC">
        <w:rPr>
          <w:rFonts w:ascii="Times New Roman" w:hAnsi="Times New Roman" w:cs="Times New Roman"/>
          <w:sz w:val="21"/>
          <w:szCs w:val="21"/>
        </w:rPr>
        <w:t xml:space="preserve">) and the interaction effects were significant (p = </w:t>
      </w:r>
      <w:r w:rsidRPr="008F5340">
        <w:rPr>
          <w:rFonts w:ascii="Times New Roman" w:hAnsi="Times New Roman" w:cs="Times New Roman"/>
          <w:sz w:val="21"/>
          <w:szCs w:val="21"/>
        </w:rPr>
        <w:t>0.</w:t>
      </w:r>
      <w:r>
        <w:rPr>
          <w:rFonts w:ascii="Times New Roman" w:hAnsi="Times New Roman" w:cs="Times New Roman"/>
          <w:sz w:val="21"/>
          <w:szCs w:val="21"/>
        </w:rPr>
        <w:t>007</w:t>
      </w:r>
      <w:r w:rsidRPr="001D24AC">
        <w:rPr>
          <w:rFonts w:ascii="Times New Roman" w:hAnsi="Times New Roman" w:cs="Times New Roman"/>
          <w:sz w:val="21"/>
          <w:szCs w:val="21"/>
        </w:rPr>
        <w:t>).</w:t>
      </w:r>
    </w:p>
    <w:p w14:paraId="17BAF6BD" w14:textId="1537AC26" w:rsidR="005607EF" w:rsidRPr="005607EF" w:rsidRDefault="005607EF" w:rsidP="005607EF">
      <w:pPr>
        <w:jc w:val="both"/>
        <w:rPr>
          <w:rFonts w:ascii="Times New Roman" w:hAnsi="Times New Roman" w:cs="Times New Roman"/>
          <w:sz w:val="21"/>
          <w:szCs w:val="21"/>
        </w:rPr>
      </w:pPr>
      <w:r w:rsidRPr="001D24A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</w:rPr>
        <w:t>11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A two-way ANOVA test regarding </w:t>
      </w:r>
      <w:r w:rsidRPr="005607EF">
        <w:rPr>
          <w:rFonts w:ascii="Times New Roman" w:hAnsi="Times New Roman" w:cs="Times New Roman"/>
          <w:b/>
          <w:bCs/>
          <w:sz w:val="18"/>
          <w:szCs w:val="18"/>
        </w:rPr>
        <w:t>rs149898426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for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serum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C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protein levels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 xml:space="preserve"> (g/L)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s</w:t>
      </w:r>
    </w:p>
    <w:tbl>
      <w:tblPr>
        <w:tblW w:w="81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51"/>
        <w:gridCol w:w="1604"/>
        <w:gridCol w:w="133"/>
        <w:gridCol w:w="420"/>
        <w:gridCol w:w="50"/>
        <w:gridCol w:w="1378"/>
        <w:gridCol w:w="113"/>
        <w:gridCol w:w="735"/>
        <w:gridCol w:w="50"/>
        <w:gridCol w:w="689"/>
        <w:gridCol w:w="50"/>
        <w:gridCol w:w="609"/>
        <w:gridCol w:w="50"/>
      </w:tblGrid>
      <w:tr w:rsidR="005607EF" w:rsidRPr="005607EF" w14:paraId="3CFF31D5" w14:textId="77777777" w:rsidTr="000959C2">
        <w:trPr>
          <w:trHeight w:val="300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8CCCAA" w14:textId="77777777" w:rsidR="005607EF" w:rsidRPr="005607EF" w:rsidRDefault="005607EF" w:rsidP="005607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94699A" w14:textId="77777777" w:rsidR="005607EF" w:rsidRPr="005607EF" w:rsidRDefault="005607EF" w:rsidP="005607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A41C9A" w14:textId="77777777" w:rsidR="005607EF" w:rsidRPr="005607EF" w:rsidRDefault="005607EF" w:rsidP="005607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EA09C0" w14:textId="77777777" w:rsidR="005607EF" w:rsidRPr="005607EF" w:rsidRDefault="005607EF" w:rsidP="005607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84E15F" w14:textId="77777777" w:rsidR="005607EF" w:rsidRPr="005607EF" w:rsidRDefault="005607EF" w:rsidP="005607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C6AC17" w14:textId="77777777" w:rsidR="005607EF" w:rsidRPr="005607EF" w:rsidRDefault="005607EF" w:rsidP="005607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C4B922" w14:textId="7466E748" w:rsidR="005607EF" w:rsidRPr="005607EF" w:rsidRDefault="005607EF" w:rsidP="005607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η²</w:t>
            </w: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 </w:t>
            </w:r>
          </w:p>
        </w:tc>
      </w:tr>
      <w:tr w:rsidR="005607EF" w:rsidRPr="005607EF" w14:paraId="70683A26" w14:textId="77777777" w:rsidTr="0056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7821C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73BD1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C45A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F7B3F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815D2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A15BE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10EFD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8C838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5CAAF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25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D7A36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62CE7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781A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D63A7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4A7DB" w14:textId="77777777" w:rsidR="005607EF" w:rsidRPr="005607EF" w:rsidRDefault="005607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7EF" w:rsidRPr="005607EF" w14:paraId="5135A098" w14:textId="77777777" w:rsidTr="005607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BA97C" w14:textId="3081A2A3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rs149898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1D72F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8F773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9B44B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67FF6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7A442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520C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94736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DCCF0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6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C09B9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DE5D5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FE50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7060C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FE308" w14:textId="77777777" w:rsidR="005607EF" w:rsidRPr="005607EF" w:rsidRDefault="005607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7EF" w:rsidRPr="005607EF" w14:paraId="5E5674AC" w14:textId="77777777" w:rsidTr="005607EF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15EB645" w14:textId="639E0FC1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  <w:r>
              <w:rPr>
                <w:rFonts w:ascii="Segoe UI Symbol" w:hAnsi="Segoe UI Symbol" w:cs="Segoe UI Symbol"/>
                <w:sz w:val="18"/>
                <w:szCs w:val="18"/>
              </w:rPr>
              <w:t>*</w:t>
            </w: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 rs14989842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98340BE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B57A465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C4A9BC5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546AFAE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3CE7B41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35B4CAB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0993714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0E2D6E0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7.32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295A3CB2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5D75308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990FA2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7AF97664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4F3FD18A" w14:textId="77777777" w:rsidR="005607EF" w:rsidRPr="005607EF" w:rsidRDefault="005607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7EF" w:rsidRPr="005607EF" w14:paraId="3C63777F" w14:textId="77777777" w:rsidTr="00095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C6C6A6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BF91D1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49CBA7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2.1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169F82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F20FE6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3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58C3F1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61E923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39D5D5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CD186F" w14:textId="77777777" w:rsidR="005607EF" w:rsidRPr="005607EF" w:rsidRDefault="005607EF" w:rsidP="005607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2F1BCF" w14:textId="77777777" w:rsidR="005607EF" w:rsidRPr="005607EF" w:rsidRDefault="005607EF" w:rsidP="005607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4ACAF6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591575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991E64" w14:textId="77777777" w:rsidR="005607EF" w:rsidRPr="005607EF" w:rsidRDefault="005607EF" w:rsidP="005607E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2FC9F4" w14:textId="77777777" w:rsidR="005607EF" w:rsidRPr="005607EF" w:rsidRDefault="005607EF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A0D04A5" w14:textId="13D3E435" w:rsidR="005607EF" w:rsidRDefault="005607EF" w:rsidP="007E1168">
      <w:pPr>
        <w:rPr>
          <w:rFonts w:ascii="Times New Roman" w:hAnsi="Times New Roman" w:cs="Times New Roman"/>
          <w:sz w:val="18"/>
          <w:szCs w:val="18"/>
        </w:rPr>
      </w:pPr>
    </w:p>
    <w:p w14:paraId="42E673C9" w14:textId="75BBEA50" w:rsidR="005607EF" w:rsidRPr="005607EF" w:rsidRDefault="005607EF" w:rsidP="005607EF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1D24A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</w:rPr>
        <w:t>12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C41FD8">
        <w:rPr>
          <w:rFonts w:ascii="Times New Roman" w:hAnsi="Times New Roman" w:cs="Times New Roman"/>
          <w:b/>
          <w:bCs/>
          <w:sz w:val="18"/>
          <w:szCs w:val="18"/>
        </w:rPr>
        <w:t>Descriptives</w:t>
      </w:r>
      <w:proofErr w:type="spellEnd"/>
      <w:r w:rsidRPr="00C41FD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regarding </w:t>
      </w:r>
      <w:r w:rsidRPr="005607EF">
        <w:rPr>
          <w:rFonts w:ascii="Times New Roman" w:hAnsi="Times New Roman" w:cs="Times New Roman"/>
          <w:b/>
          <w:bCs/>
          <w:sz w:val="18"/>
          <w:szCs w:val="18"/>
        </w:rPr>
        <w:t>rs149898426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for serum C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protein levels </w:t>
      </w:r>
      <w:r w:rsidRPr="008F5340">
        <w:rPr>
          <w:rFonts w:ascii="Times New Roman" w:hAnsi="Times New Roman" w:cs="Times New Roman"/>
          <w:b/>
          <w:bCs/>
          <w:sz w:val="18"/>
          <w:szCs w:val="18"/>
        </w:rPr>
        <w:t>(g/L)</w:t>
      </w:r>
      <w:r w:rsidRPr="001D24AC">
        <w:rPr>
          <w:rFonts w:ascii="Times New Roman" w:hAnsi="Times New Roman" w:cs="Times New Roman"/>
          <w:b/>
          <w:bCs/>
          <w:sz w:val="18"/>
          <w:szCs w:val="18"/>
        </w:rPr>
        <w:t xml:space="preserve"> between first-episode psychosis and healthy control</w:t>
      </w:r>
    </w:p>
    <w:tbl>
      <w:tblPr>
        <w:tblW w:w="61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1"/>
        <w:gridCol w:w="105"/>
        <w:gridCol w:w="1966"/>
        <w:gridCol w:w="243"/>
        <w:gridCol w:w="971"/>
        <w:gridCol w:w="80"/>
        <w:gridCol w:w="971"/>
        <w:gridCol w:w="80"/>
        <w:gridCol w:w="669"/>
        <w:gridCol w:w="80"/>
      </w:tblGrid>
      <w:tr w:rsidR="005607EF" w:rsidRPr="005607EF" w14:paraId="767004DC" w14:textId="77777777" w:rsidTr="000959C2">
        <w:trPr>
          <w:trHeight w:val="313"/>
          <w:tblHeader/>
        </w:trPr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E1FF5C" w14:textId="77777777" w:rsidR="005607EF" w:rsidRPr="005607EF" w:rsidRDefault="005607EF" w:rsidP="005607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oup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0E30D5" w14:textId="6FA706C7" w:rsidR="005607EF" w:rsidRPr="005607EF" w:rsidRDefault="005607EF" w:rsidP="005607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s149898426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742F00" w14:textId="77777777" w:rsidR="005607EF" w:rsidRPr="005607EF" w:rsidRDefault="005607EF" w:rsidP="005607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3BE1C0" w14:textId="77777777" w:rsidR="005607EF" w:rsidRPr="005607EF" w:rsidRDefault="005607EF" w:rsidP="005607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D 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5058EC" w14:textId="77777777" w:rsidR="005607EF" w:rsidRPr="005607EF" w:rsidRDefault="005607EF" w:rsidP="005607E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</w:tr>
      <w:tr w:rsidR="005607EF" w:rsidRPr="005607EF" w14:paraId="65403799" w14:textId="77777777" w:rsidTr="005607EF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775CA" w14:textId="5B825E0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A89C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76DE6" w14:textId="62B28453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FC288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6BB2A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71958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0BB3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1BDDA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D1648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CA9EF" w14:textId="77777777" w:rsidR="005607EF" w:rsidRPr="005607EF" w:rsidRDefault="005607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7EF" w:rsidRPr="005607EF" w14:paraId="0F7B7E91" w14:textId="77777777" w:rsidTr="005607EF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1D97F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1D313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B5626" w14:textId="21F98441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4A5E8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D6E4E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D6293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BA31A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D0677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E0443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629BA" w14:textId="77777777" w:rsidR="005607EF" w:rsidRPr="005607EF" w:rsidRDefault="005607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7EF" w:rsidRPr="005607EF" w14:paraId="496F609C" w14:textId="77777777" w:rsidTr="005607EF">
        <w:trPr>
          <w:trHeight w:val="32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0FB34AC8" w14:textId="4D831413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C48A6C8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A33357A" w14:textId="2B1165AB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99755AC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1DBE84D9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24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FB38BF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30BCCEE7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565A53C0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14:paraId="624BD2CD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2EB73" w14:textId="77777777" w:rsidR="005607EF" w:rsidRPr="005607EF" w:rsidRDefault="005607EF" w:rsidP="005607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7EF" w:rsidRPr="005607EF" w14:paraId="19BCD86D" w14:textId="77777777" w:rsidTr="000959C2">
        <w:trPr>
          <w:trHeight w:val="313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DA2599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E1521F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184C8C" w14:textId="2CF43ABD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3D762B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EB2B43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2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E76270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B825E7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92BFC5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D3D2E3" w14:textId="77777777" w:rsidR="005607EF" w:rsidRPr="005607EF" w:rsidRDefault="005607EF" w:rsidP="005607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07EF">
              <w:rPr>
                <w:rFonts w:ascii="Times New Roman" w:hAnsi="Times New Roman" w:cs="Times New Roman"/>
                <w:sz w:val="18"/>
                <w:szCs w:val="18"/>
              </w:rPr>
              <w:t xml:space="preserve">1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4E4514" w14:textId="77777777" w:rsidR="005607EF" w:rsidRPr="005607EF" w:rsidRDefault="005607EF" w:rsidP="005607E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3679AA9" w14:textId="77777777" w:rsidR="00674D55" w:rsidRDefault="00674D55" w:rsidP="00674D55">
      <w:pPr>
        <w:rPr>
          <w:rFonts w:ascii="Times New Roman" w:hAnsi="Times New Roman" w:cs="Times New Roman"/>
          <w:sz w:val="18"/>
          <w:szCs w:val="18"/>
        </w:rPr>
      </w:pPr>
      <w:bookmarkStart w:id="13" w:name="OLE_LINK89"/>
      <w:bookmarkStart w:id="14" w:name="OLE_LINK90"/>
      <w:r w:rsidRPr="001D24AC">
        <w:rPr>
          <w:rFonts w:ascii="Times New Roman" w:hAnsi="Times New Roman" w:cs="Times New Roman"/>
          <w:sz w:val="18"/>
          <w:szCs w:val="18"/>
        </w:rPr>
        <w:t>FEP: first-episode psychosis; HC: healthy control.</w:t>
      </w:r>
    </w:p>
    <w:bookmarkEnd w:id="13"/>
    <w:bookmarkEnd w:id="14"/>
    <w:p w14:paraId="504919EA" w14:textId="77777777" w:rsidR="005607EF" w:rsidRPr="00674D55" w:rsidRDefault="005607EF" w:rsidP="007E1168">
      <w:pPr>
        <w:rPr>
          <w:rFonts w:ascii="Times New Roman" w:hAnsi="Times New Roman" w:cs="Times New Roman"/>
          <w:sz w:val="18"/>
          <w:szCs w:val="18"/>
        </w:rPr>
      </w:pPr>
    </w:p>
    <w:sectPr w:rsidR="005607EF" w:rsidRPr="00674D55" w:rsidSect="002512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441B0F"/>
    <w:multiLevelType w:val="multilevel"/>
    <w:tmpl w:val="E41A7AFE"/>
    <w:lvl w:ilvl="0">
      <w:start w:val="1"/>
      <w:numFmt w:val="non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551A125F"/>
    <w:multiLevelType w:val="multilevel"/>
    <w:tmpl w:val="E61656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340"/>
    <w:rsid w:val="00023C75"/>
    <w:rsid w:val="00056042"/>
    <w:rsid w:val="000959C2"/>
    <w:rsid w:val="000A3FC3"/>
    <w:rsid w:val="000B6561"/>
    <w:rsid w:val="000B720D"/>
    <w:rsid w:val="000D6B22"/>
    <w:rsid w:val="000E7926"/>
    <w:rsid w:val="001050EC"/>
    <w:rsid w:val="00112CC8"/>
    <w:rsid w:val="00113D54"/>
    <w:rsid w:val="00125EB1"/>
    <w:rsid w:val="00126641"/>
    <w:rsid w:val="00135BA5"/>
    <w:rsid w:val="001547AD"/>
    <w:rsid w:val="00156F28"/>
    <w:rsid w:val="001716D9"/>
    <w:rsid w:val="00171E0B"/>
    <w:rsid w:val="00175CE7"/>
    <w:rsid w:val="0018181D"/>
    <w:rsid w:val="001849E9"/>
    <w:rsid w:val="001A775B"/>
    <w:rsid w:val="001B02F3"/>
    <w:rsid w:val="001B485C"/>
    <w:rsid w:val="001D24AC"/>
    <w:rsid w:val="001E00B2"/>
    <w:rsid w:val="001E0626"/>
    <w:rsid w:val="001E25DB"/>
    <w:rsid w:val="00220145"/>
    <w:rsid w:val="00237AD2"/>
    <w:rsid w:val="00251275"/>
    <w:rsid w:val="00255F6F"/>
    <w:rsid w:val="00274172"/>
    <w:rsid w:val="00280D3A"/>
    <w:rsid w:val="002976D0"/>
    <w:rsid w:val="002A2421"/>
    <w:rsid w:val="002B579B"/>
    <w:rsid w:val="002C05FA"/>
    <w:rsid w:val="002C0BD5"/>
    <w:rsid w:val="002D086D"/>
    <w:rsid w:val="002E2ED0"/>
    <w:rsid w:val="003008D8"/>
    <w:rsid w:val="0030276C"/>
    <w:rsid w:val="003106D2"/>
    <w:rsid w:val="00317ADD"/>
    <w:rsid w:val="00326CA7"/>
    <w:rsid w:val="00332901"/>
    <w:rsid w:val="003709DC"/>
    <w:rsid w:val="0037469A"/>
    <w:rsid w:val="00386B1F"/>
    <w:rsid w:val="0039628F"/>
    <w:rsid w:val="003A5865"/>
    <w:rsid w:val="003B45D6"/>
    <w:rsid w:val="003C3EF5"/>
    <w:rsid w:val="003D4C0E"/>
    <w:rsid w:val="003E625F"/>
    <w:rsid w:val="003F2D55"/>
    <w:rsid w:val="00420E0A"/>
    <w:rsid w:val="00425D4E"/>
    <w:rsid w:val="0042745C"/>
    <w:rsid w:val="004657C9"/>
    <w:rsid w:val="00470D14"/>
    <w:rsid w:val="00494FA1"/>
    <w:rsid w:val="004B210A"/>
    <w:rsid w:val="004B4B20"/>
    <w:rsid w:val="004D7F51"/>
    <w:rsid w:val="004F2BD1"/>
    <w:rsid w:val="004F4C3B"/>
    <w:rsid w:val="005062E9"/>
    <w:rsid w:val="005511FD"/>
    <w:rsid w:val="005607EF"/>
    <w:rsid w:val="00565C82"/>
    <w:rsid w:val="005704FB"/>
    <w:rsid w:val="005973A4"/>
    <w:rsid w:val="005A203E"/>
    <w:rsid w:val="005A21CF"/>
    <w:rsid w:val="005A5DE5"/>
    <w:rsid w:val="005B0266"/>
    <w:rsid w:val="005C2AD4"/>
    <w:rsid w:val="005D499F"/>
    <w:rsid w:val="005F6691"/>
    <w:rsid w:val="0061445E"/>
    <w:rsid w:val="00674D55"/>
    <w:rsid w:val="006A2E18"/>
    <w:rsid w:val="006A375A"/>
    <w:rsid w:val="006A57D4"/>
    <w:rsid w:val="006D0753"/>
    <w:rsid w:val="006D6F6F"/>
    <w:rsid w:val="006E63F7"/>
    <w:rsid w:val="006F2B5B"/>
    <w:rsid w:val="0070650C"/>
    <w:rsid w:val="0070694E"/>
    <w:rsid w:val="00732838"/>
    <w:rsid w:val="0075644A"/>
    <w:rsid w:val="00767F29"/>
    <w:rsid w:val="00792323"/>
    <w:rsid w:val="007A02F1"/>
    <w:rsid w:val="007C12D0"/>
    <w:rsid w:val="007E1168"/>
    <w:rsid w:val="007F3DBC"/>
    <w:rsid w:val="00806510"/>
    <w:rsid w:val="008270B7"/>
    <w:rsid w:val="00832DE4"/>
    <w:rsid w:val="0083670D"/>
    <w:rsid w:val="00840882"/>
    <w:rsid w:val="00842AE3"/>
    <w:rsid w:val="00846512"/>
    <w:rsid w:val="00853040"/>
    <w:rsid w:val="0085771D"/>
    <w:rsid w:val="008A00C5"/>
    <w:rsid w:val="008C114F"/>
    <w:rsid w:val="008F5340"/>
    <w:rsid w:val="008F6C25"/>
    <w:rsid w:val="0091018A"/>
    <w:rsid w:val="00913641"/>
    <w:rsid w:val="00915A87"/>
    <w:rsid w:val="00916D95"/>
    <w:rsid w:val="00955A95"/>
    <w:rsid w:val="00956873"/>
    <w:rsid w:val="00962ECD"/>
    <w:rsid w:val="009638A6"/>
    <w:rsid w:val="00975DE2"/>
    <w:rsid w:val="00980257"/>
    <w:rsid w:val="00994BA8"/>
    <w:rsid w:val="009C0ACD"/>
    <w:rsid w:val="009C0D17"/>
    <w:rsid w:val="009D08C8"/>
    <w:rsid w:val="00A224E9"/>
    <w:rsid w:val="00A2545D"/>
    <w:rsid w:val="00A30E6D"/>
    <w:rsid w:val="00A42A0E"/>
    <w:rsid w:val="00A50D4D"/>
    <w:rsid w:val="00A63F2B"/>
    <w:rsid w:val="00A676F2"/>
    <w:rsid w:val="00A82C7E"/>
    <w:rsid w:val="00A82DBD"/>
    <w:rsid w:val="00A83E8D"/>
    <w:rsid w:val="00A92C69"/>
    <w:rsid w:val="00A94185"/>
    <w:rsid w:val="00AA1381"/>
    <w:rsid w:val="00AA61D4"/>
    <w:rsid w:val="00AB2515"/>
    <w:rsid w:val="00AC5511"/>
    <w:rsid w:val="00AD52B0"/>
    <w:rsid w:val="00AD6C8B"/>
    <w:rsid w:val="00AD7C1A"/>
    <w:rsid w:val="00AE59BB"/>
    <w:rsid w:val="00AF280F"/>
    <w:rsid w:val="00AF35BF"/>
    <w:rsid w:val="00AF3D7F"/>
    <w:rsid w:val="00B052AE"/>
    <w:rsid w:val="00B22EEB"/>
    <w:rsid w:val="00B4656C"/>
    <w:rsid w:val="00B6358D"/>
    <w:rsid w:val="00B74162"/>
    <w:rsid w:val="00B819EC"/>
    <w:rsid w:val="00B92B92"/>
    <w:rsid w:val="00B97528"/>
    <w:rsid w:val="00BB26B1"/>
    <w:rsid w:val="00BB2D59"/>
    <w:rsid w:val="00BC4CA8"/>
    <w:rsid w:val="00BE1512"/>
    <w:rsid w:val="00BF3094"/>
    <w:rsid w:val="00C2091F"/>
    <w:rsid w:val="00C25C90"/>
    <w:rsid w:val="00C41FD8"/>
    <w:rsid w:val="00C602A1"/>
    <w:rsid w:val="00C77D08"/>
    <w:rsid w:val="00CA3C88"/>
    <w:rsid w:val="00CA550D"/>
    <w:rsid w:val="00CB0722"/>
    <w:rsid w:val="00CC0546"/>
    <w:rsid w:val="00CD64B7"/>
    <w:rsid w:val="00CE158C"/>
    <w:rsid w:val="00D30B47"/>
    <w:rsid w:val="00D71FF1"/>
    <w:rsid w:val="00D8644D"/>
    <w:rsid w:val="00D92CE6"/>
    <w:rsid w:val="00DC5075"/>
    <w:rsid w:val="00DD15AE"/>
    <w:rsid w:val="00DE238A"/>
    <w:rsid w:val="00E04A52"/>
    <w:rsid w:val="00E067B2"/>
    <w:rsid w:val="00E12553"/>
    <w:rsid w:val="00E62CA6"/>
    <w:rsid w:val="00E642CA"/>
    <w:rsid w:val="00E73333"/>
    <w:rsid w:val="00EA3478"/>
    <w:rsid w:val="00EB1842"/>
    <w:rsid w:val="00EB738C"/>
    <w:rsid w:val="00EC7AEA"/>
    <w:rsid w:val="00EC7B93"/>
    <w:rsid w:val="00ED335F"/>
    <w:rsid w:val="00EE76A7"/>
    <w:rsid w:val="00EF0DF6"/>
    <w:rsid w:val="00F039BF"/>
    <w:rsid w:val="00F049D6"/>
    <w:rsid w:val="00F23385"/>
    <w:rsid w:val="00F418D2"/>
    <w:rsid w:val="00F42419"/>
    <w:rsid w:val="00F4676F"/>
    <w:rsid w:val="00F4735E"/>
    <w:rsid w:val="00F651D7"/>
    <w:rsid w:val="00F81ACF"/>
    <w:rsid w:val="00F83E95"/>
    <w:rsid w:val="00F903E1"/>
    <w:rsid w:val="00FB5558"/>
    <w:rsid w:val="00FC1B5D"/>
    <w:rsid w:val="00FC5DCC"/>
    <w:rsid w:val="00FC6105"/>
    <w:rsid w:val="00FD039E"/>
    <w:rsid w:val="00FF0A6E"/>
    <w:rsid w:val="00FF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E5D4"/>
  <w15:chartTrackingRefBased/>
  <w15:docId w15:val="{183519E3-A7AE-BD4C-84EB-57A6EEF2E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sci正文"/>
    <w:qFormat/>
    <w:rsid w:val="005607EF"/>
    <w:rPr>
      <w:rFonts w:ascii="宋体" w:eastAsia="宋体" w:hAnsi="宋体" w:cs="宋体"/>
      <w:kern w:val="0"/>
      <w:sz w:val="24"/>
    </w:rPr>
  </w:style>
  <w:style w:type="paragraph" w:styleId="1">
    <w:name w:val="heading 1"/>
    <w:aliases w:val="sci一级标题"/>
    <w:basedOn w:val="a"/>
    <w:next w:val="a"/>
    <w:link w:val="10"/>
    <w:uiPriority w:val="9"/>
    <w:qFormat/>
    <w:rsid w:val="00FC6105"/>
    <w:pPr>
      <w:keepNext/>
      <w:keepLines/>
      <w:spacing w:beforeLines="50" w:before="50" w:afterLines="50" w:after="50"/>
      <w:jc w:val="both"/>
      <w:outlineLvl w:val="0"/>
    </w:pPr>
    <w:rPr>
      <w:rFonts w:ascii="Times New Roman" w:eastAsia="Times New Roman" w:hAnsi="Times New Roman"/>
      <w:b/>
      <w:bCs/>
      <w:kern w:val="44"/>
      <w:sz w:val="18"/>
      <w:szCs w:val="44"/>
    </w:rPr>
  </w:style>
  <w:style w:type="paragraph" w:styleId="2">
    <w:name w:val="heading 2"/>
    <w:aliases w:val="sci标题 2"/>
    <w:basedOn w:val="a"/>
    <w:next w:val="a"/>
    <w:link w:val="20"/>
    <w:uiPriority w:val="9"/>
    <w:semiHidden/>
    <w:unhideWhenUsed/>
    <w:qFormat/>
    <w:rsid w:val="0070650C"/>
    <w:pPr>
      <w:keepNext/>
      <w:keepLines/>
      <w:numPr>
        <w:ilvl w:val="1"/>
        <w:numId w:val="1"/>
      </w:numPr>
      <w:spacing w:beforeLines="50" w:before="50" w:line="360" w:lineRule="auto"/>
      <w:outlineLvl w:val="1"/>
    </w:pPr>
    <w:rPr>
      <w:rFonts w:asciiTheme="minorHAnsi" w:eastAsia="黑体" w:hAnsiTheme="minorHAnsi" w:cs="Times New Roman (标题 CS)"/>
      <w:b/>
      <w:bCs/>
      <w:kern w:val="2"/>
      <w:sz w:val="28"/>
      <w:szCs w:val="32"/>
    </w:rPr>
  </w:style>
  <w:style w:type="paragraph" w:styleId="3">
    <w:name w:val="heading 3"/>
    <w:aliases w:val="sci标题 3"/>
    <w:basedOn w:val="a"/>
    <w:next w:val="a"/>
    <w:link w:val="30"/>
    <w:uiPriority w:val="9"/>
    <w:qFormat/>
    <w:rsid w:val="00732838"/>
    <w:pPr>
      <w:numPr>
        <w:ilvl w:val="2"/>
        <w:numId w:val="2"/>
      </w:numPr>
      <w:spacing w:beforeLines="50" w:before="50" w:line="360" w:lineRule="auto"/>
      <w:ind w:firstLine="0"/>
      <w:jc w:val="both"/>
      <w:outlineLvl w:val="2"/>
    </w:pPr>
    <w:rPr>
      <w:rFonts w:ascii="黑体" w:eastAsia="Times New Roman" w:hAnsi="黑体" w:cstheme="minorBidi"/>
      <w:b/>
      <w:bCs/>
      <w:kern w:val="2"/>
      <w:sz w:val="18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1FD8"/>
    <w:pPr>
      <w:keepNext/>
      <w:keepLines/>
      <w:spacing w:before="280" w:after="290" w:line="376" w:lineRule="atLeast"/>
      <w:jc w:val="both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sci一级标题 字符"/>
    <w:basedOn w:val="a0"/>
    <w:link w:val="1"/>
    <w:uiPriority w:val="9"/>
    <w:rsid w:val="00FC6105"/>
    <w:rPr>
      <w:rFonts w:ascii="Times New Roman" w:eastAsia="Times New Roman" w:hAnsi="Times New Roman" w:cs="宋体"/>
      <w:b/>
      <w:bCs/>
      <w:kern w:val="44"/>
      <w:sz w:val="24"/>
      <w:szCs w:val="44"/>
    </w:rPr>
  </w:style>
  <w:style w:type="character" w:customStyle="1" w:styleId="20">
    <w:name w:val="标题 2 字符"/>
    <w:aliases w:val="sci标题 2 字符"/>
    <w:basedOn w:val="a0"/>
    <w:link w:val="2"/>
    <w:uiPriority w:val="9"/>
    <w:semiHidden/>
    <w:rsid w:val="0070650C"/>
    <w:rPr>
      <w:rFonts w:eastAsia="黑体" w:cs="Times New Roman (标题 CS)"/>
      <w:b/>
      <w:bCs/>
      <w:sz w:val="28"/>
      <w:szCs w:val="32"/>
    </w:rPr>
  </w:style>
  <w:style w:type="character" w:customStyle="1" w:styleId="30">
    <w:name w:val="标题 3 字符"/>
    <w:aliases w:val="sci标题 3 字符"/>
    <w:basedOn w:val="a0"/>
    <w:link w:val="3"/>
    <w:uiPriority w:val="9"/>
    <w:rsid w:val="00732838"/>
    <w:rPr>
      <w:rFonts w:ascii="黑体" w:eastAsia="Times New Roman" w:hAnsi="黑体"/>
      <w:b/>
      <w:bCs/>
      <w:sz w:val="24"/>
      <w:szCs w:val="27"/>
    </w:rPr>
  </w:style>
  <w:style w:type="character" w:styleId="a3">
    <w:name w:val="Emphasis"/>
    <w:basedOn w:val="a0"/>
    <w:uiPriority w:val="20"/>
    <w:qFormat/>
    <w:rsid w:val="008F5340"/>
    <w:rPr>
      <w:i/>
      <w:iCs/>
    </w:rPr>
  </w:style>
  <w:style w:type="character" w:customStyle="1" w:styleId="40">
    <w:name w:val="标题 4 字符"/>
    <w:basedOn w:val="a0"/>
    <w:link w:val="4"/>
    <w:uiPriority w:val="9"/>
    <w:semiHidden/>
    <w:rsid w:val="00C41FD8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paragraph" w:styleId="a4">
    <w:name w:val="Revision"/>
    <w:hidden/>
    <w:uiPriority w:val="99"/>
    <w:semiHidden/>
    <w:rsid w:val="00FC6105"/>
    <w:rPr>
      <w:rFonts w:ascii="Times New Roman" w:eastAsia="宋体" w:hAnsi="Times New Roman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433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1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69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495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547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5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5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32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815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89732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04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59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94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1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8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8079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1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89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44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596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67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1145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0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29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43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925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6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585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7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34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359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8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4308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0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54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2048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0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88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21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53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5503639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84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2127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425321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425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7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327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1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1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5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704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0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1941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6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9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2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007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1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6584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01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896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2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929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0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12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33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132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56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24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33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07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14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65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8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2365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4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70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8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0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813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8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14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5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418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26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09981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1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4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203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5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5416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85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22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64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908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4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62575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0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55372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0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676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070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282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8761522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68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325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6535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656874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853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1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97089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6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10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9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46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6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1325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01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41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2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534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4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7963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9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51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355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83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83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232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2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1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713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7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2632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01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139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6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752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8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70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26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410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6DB93F-B183-144B-8954-4281B0B55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4</Pages>
  <Words>1029</Words>
  <Characters>5869</Characters>
  <Application>Microsoft Office Word</Application>
  <DocSecurity>0</DocSecurity>
  <Lines>48</Lines>
  <Paragraphs>13</Paragraphs>
  <ScaleCrop>false</ScaleCrop>
  <Company/>
  <LinksUpToDate>false</LinksUpToDate>
  <CharactersWithSpaces>6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</dc:creator>
  <cp:keywords/>
  <dc:description/>
  <cp:lastModifiedBy>CHEN Yu</cp:lastModifiedBy>
  <cp:revision>121</cp:revision>
  <dcterms:created xsi:type="dcterms:W3CDTF">2021-05-27T07:49:00Z</dcterms:created>
  <dcterms:modified xsi:type="dcterms:W3CDTF">2021-05-28T06:02:00Z</dcterms:modified>
</cp:coreProperties>
</file>